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F2972" w14:textId="29180C91" w:rsidR="00853D3F" w:rsidRDefault="00853D3F" w:rsidP="00853D3F">
      <w:pPr>
        <w:pStyle w:val="Title"/>
        <w:spacing w:line="480" w:lineRule="auto"/>
        <w:rPr>
          <w:lang w:val="en-GB"/>
        </w:rPr>
      </w:pPr>
      <w:bookmarkStart w:id="0" w:name="_Hlk53401049"/>
      <w:r w:rsidRPr="001777E1">
        <w:rPr>
          <w:lang w:val="en-GB"/>
        </w:rPr>
        <w:t>Bayesian updating</w:t>
      </w:r>
      <w:r>
        <w:rPr>
          <w:lang w:val="en-GB"/>
        </w:rPr>
        <w:t>: increasing sample size during the course of a study.</w:t>
      </w:r>
    </w:p>
    <w:p w14:paraId="1AA6D23F" w14:textId="0CDC7DE0" w:rsidR="00853D3F" w:rsidRDefault="00853D3F" w:rsidP="00853D3F">
      <w:pPr>
        <w:rPr>
          <w:lang w:val="en-GB"/>
        </w:rPr>
      </w:pPr>
    </w:p>
    <w:p w14:paraId="01D5BCB1" w14:textId="2F4BAD2D" w:rsidR="00853D3F" w:rsidRPr="00853D3F" w:rsidRDefault="00853D3F" w:rsidP="00853D3F">
      <w:pPr>
        <w:jc w:val="center"/>
        <w:rPr>
          <w:sz w:val="36"/>
          <w:szCs w:val="36"/>
          <w:lang w:val="en-GB"/>
        </w:rPr>
      </w:pPr>
      <w:r w:rsidRPr="00853D3F">
        <w:rPr>
          <w:sz w:val="36"/>
          <w:szCs w:val="36"/>
          <w:lang w:val="en-GB"/>
        </w:rPr>
        <w:t>Supplementary Material</w:t>
      </w:r>
    </w:p>
    <w:p w14:paraId="1EB5E1F8" w14:textId="77777777" w:rsidR="00853D3F" w:rsidRPr="00E640A0" w:rsidRDefault="00853D3F" w:rsidP="00853D3F">
      <w:pPr>
        <w:spacing w:line="480" w:lineRule="auto"/>
        <w:rPr>
          <w:color w:val="000000" w:themeColor="text1"/>
        </w:rPr>
      </w:pPr>
    </w:p>
    <w:p w14:paraId="42AA9B9E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  <w:r w:rsidRPr="00E640A0">
        <w:rPr>
          <w:color w:val="000000" w:themeColor="text1"/>
        </w:rPr>
        <w:t>Mirjam Moerbeek</w:t>
      </w:r>
    </w:p>
    <w:p w14:paraId="2620E2E7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  <w:r w:rsidRPr="00E640A0">
        <w:rPr>
          <w:color w:val="000000" w:themeColor="text1"/>
        </w:rPr>
        <w:t>Utrecht University, the Netherlands</w:t>
      </w:r>
    </w:p>
    <w:p w14:paraId="56AD7DFA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58C6B34A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59D9050F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3D7D5E62" w14:textId="053F6833" w:rsidR="00853D3F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6C8D1FA0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0D9A9B4A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7F441682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72207501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6235AA43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3FD1B2C4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6AC3EEA7" w14:textId="77777777" w:rsidR="00853D3F" w:rsidRPr="00E640A0" w:rsidRDefault="00853D3F" w:rsidP="00853D3F">
      <w:pPr>
        <w:spacing w:line="480" w:lineRule="auto"/>
        <w:jc w:val="center"/>
        <w:rPr>
          <w:color w:val="000000" w:themeColor="text1"/>
        </w:rPr>
      </w:pPr>
    </w:p>
    <w:p w14:paraId="4C00CEED" w14:textId="758FB6C5" w:rsidR="00853D3F" w:rsidRDefault="00853D3F" w:rsidP="00093454">
      <w:pPr>
        <w:spacing w:line="480" w:lineRule="auto"/>
        <w:rPr>
          <w:rFonts w:asciiTheme="minorHAnsi" w:hAnsiTheme="minorHAnsi"/>
          <w:sz w:val="22"/>
          <w:szCs w:val="22"/>
        </w:rPr>
      </w:pPr>
      <w:r w:rsidRPr="00E640A0">
        <w:rPr>
          <w:color w:val="000000" w:themeColor="text1"/>
        </w:rPr>
        <w:t>Correspondence concerning this article should be addressed to:</w:t>
      </w:r>
      <w:r w:rsidRPr="00E640A0">
        <w:rPr>
          <w:b/>
          <w:color w:val="000000" w:themeColor="text1"/>
        </w:rPr>
        <w:t xml:space="preserve"> </w:t>
      </w:r>
      <w:r w:rsidRPr="00E640A0">
        <w:rPr>
          <w:color w:val="000000" w:themeColor="text1"/>
        </w:rPr>
        <w:t>Mirjam Moerbeek, Department of Methodology and Statistics, Utrecht University, PO Box 80140, 3508 TC Utrecht, The Netherlands. Phone: +31-(0)30-2531450. E-mail: m.moerbeek@uu.nl</w:t>
      </w:r>
      <w:r>
        <w:rPr>
          <w:rFonts w:asciiTheme="minorHAnsi" w:hAnsiTheme="minorHAnsi"/>
          <w:sz w:val="22"/>
          <w:szCs w:val="22"/>
        </w:rPr>
        <w:br w:type="page"/>
      </w:r>
    </w:p>
    <w:p w14:paraId="10443DA1" w14:textId="03629681" w:rsidR="008F4E90" w:rsidRPr="000227FF" w:rsidRDefault="008F4E90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lastRenderedPageBreak/>
        <w:t>Table 1. 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equal variances </w:t>
      </w:r>
      <w:r w:rsidR="0067320D" w:rsidRPr="000227FF">
        <w:rPr>
          <w:rFonts w:asciiTheme="minorHAnsi" w:hAnsiTheme="minorHAnsi"/>
          <w:sz w:val="22"/>
          <w:szCs w:val="22"/>
        </w:rPr>
        <w:t>t test</w:t>
      </w:r>
      <w:r w:rsidR="00A479D7">
        <w:rPr>
          <w:rFonts w:asciiTheme="minorHAnsi" w:hAnsiTheme="minorHAnsi"/>
          <w:sz w:val="22"/>
          <w:szCs w:val="22"/>
        </w:rPr>
        <w:t xml:space="preserve">  </w:t>
      </w:r>
      <w:r w:rsidR="00A479D7" w:rsidRPr="00A479D7">
        <w:rPr>
          <w:rFonts w:asciiTheme="minorHAnsi" w:hAnsiTheme="minorHAnsi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20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221303" w:rsidRPr="000227FF" w14:paraId="08075883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F074" w14:textId="77777777" w:rsidR="00221303" w:rsidRPr="000227FF" w:rsidRDefault="00221303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5701" w14:textId="77777777" w:rsidR="00221303" w:rsidRPr="000227FF" w:rsidRDefault="002213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7211" w14:textId="77777777" w:rsidR="00221303" w:rsidRPr="000227FF" w:rsidRDefault="002213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D291" w14:textId="77777777" w:rsidR="00221303" w:rsidRPr="000227FF" w:rsidRDefault="0022130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B6BB" w14:textId="77777777" w:rsidR="00221303" w:rsidRPr="000227FF" w:rsidRDefault="0022130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E44C" w14:textId="77777777" w:rsidR="00221303" w:rsidRPr="000227FF" w:rsidRDefault="0022130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1292" w14:textId="77777777" w:rsidR="00221303" w:rsidRPr="000227FF" w:rsidRDefault="0022130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23F82" w:rsidRPr="000227FF" w14:paraId="3D071CF6" w14:textId="77777777" w:rsidTr="00323F82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DB5B87" w14:textId="77777777" w:rsidR="00323F82" w:rsidRPr="000227FF" w:rsidRDefault="00323F82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531DE4" w14:textId="77777777" w:rsidR="00323F82" w:rsidRPr="000227FF" w:rsidRDefault="00323F82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AE711E" w14:textId="77777777" w:rsidR="00323F82" w:rsidRPr="000227FF" w:rsidRDefault="00323F82" w:rsidP="00323F8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367C12" w14:textId="193FE932" w:rsidR="00323F82" w:rsidRPr="003656CB" w:rsidRDefault="000227FF" w:rsidP="00323F8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sz w:val="22"/>
                <w:szCs w:val="22"/>
              </w:rPr>
              <w:t>BF</w:t>
            </w:r>
            <w:r w:rsidRPr="003656CB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="00323F82" w:rsidRPr="003656CB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426ECB" w14:textId="13FBB733" w:rsidR="00323F82" w:rsidRPr="000227FF" w:rsidRDefault="000227FF" w:rsidP="00323F8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="00323F82"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13AAF" w14:textId="097A79CB" w:rsidR="00323F82" w:rsidRPr="000227FF" w:rsidRDefault="000227FF" w:rsidP="00323F8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="00323F82"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553CB8" w14:textId="04225D05" w:rsidR="00323F82" w:rsidRPr="000227FF" w:rsidRDefault="000227FF" w:rsidP="00323F82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="00323F82"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221303" w:rsidRPr="000227FF" w14:paraId="6DA6FF27" w14:textId="77777777" w:rsidTr="00323F82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D318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35BB" w14:textId="77777777" w:rsidR="00221303" w:rsidRPr="000227FF" w:rsidRDefault="0012408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23FE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B80B" w14:textId="77777777" w:rsidR="00221303" w:rsidRPr="003656CB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3FA1" w14:textId="77777777" w:rsidR="00221303" w:rsidRPr="003656CB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0831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E749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D12A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E331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ABB6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47F4" w14:textId="77777777" w:rsidR="00221303" w:rsidRPr="000227FF" w:rsidRDefault="00221303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AA4E70" w:rsidRPr="000227FF" w14:paraId="06E653BC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F1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76C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BDF" w14:textId="33D675B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F07D" w14:textId="5095832F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0E9" w14:textId="4A53C68F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8A4" w14:textId="7AAD689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0F28" w14:textId="4652FEA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381" w14:textId="2A500EE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1FD" w14:textId="29742E0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FC8" w14:textId="51725BD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0054" w14:textId="48FB77A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6</w:t>
            </w:r>
          </w:p>
        </w:tc>
      </w:tr>
      <w:tr w:rsidR="00AA4E70" w:rsidRPr="000227FF" w14:paraId="0D28E63C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622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116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7EB" w14:textId="456F84B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72F" w14:textId="4220AEB3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6CE" w14:textId="3ABCAAA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9C9" w14:textId="33CEA29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BB1" w14:textId="61B0E48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D90" w14:textId="74FE2A7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C78" w14:textId="466FEFB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482" w14:textId="05B5F131" w:rsidR="00AA4E70" w:rsidRPr="003015C4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u w:val="single"/>
              </w:rPr>
            </w:pPr>
            <w:r w:rsidRPr="003015C4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2EB" w14:textId="6A12AAF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3</w:t>
            </w:r>
          </w:p>
        </w:tc>
      </w:tr>
      <w:tr w:rsidR="00AA4E70" w:rsidRPr="000227FF" w14:paraId="45D255F2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C7F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6E3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AF5" w14:textId="62441F8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056" w14:textId="41866E4D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A15" w14:textId="5306CE8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57A" w14:textId="72CAE04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7BC" w14:textId="59A29E0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CE6" w14:textId="7BB2AD2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915" w14:textId="7B0C136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E930" w14:textId="58E09AB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945" w14:textId="0745ABD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9</w:t>
            </w:r>
          </w:p>
        </w:tc>
      </w:tr>
      <w:tr w:rsidR="00AA4E70" w:rsidRPr="000227FF" w14:paraId="70074A2E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280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D52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DF1" w14:textId="6A7A41D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A782" w14:textId="62B5805B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01B6" w14:textId="6382665A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B00" w14:textId="60CCE36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0D1" w14:textId="54980C2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865" w14:textId="78D7946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5B2" w14:textId="45463BC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0AF" w14:textId="36E4395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D4F" w14:textId="524A6A4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6</w:t>
            </w:r>
          </w:p>
        </w:tc>
      </w:tr>
      <w:tr w:rsidR="00AA4E70" w:rsidRPr="000227FF" w14:paraId="72F5793A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68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17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AE3" w14:textId="6F3D30C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116" w14:textId="0BB802EA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50B" w14:textId="1F28D9D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7C6" w14:textId="2D5E51A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A4A" w14:textId="201805E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247" w14:textId="147010C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CE2" w14:textId="67F4DA7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5F0" w14:textId="70E0C97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5A0" w14:textId="6A6B8E6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51</w:t>
            </w:r>
          </w:p>
        </w:tc>
      </w:tr>
      <w:tr w:rsidR="00AA4E70" w:rsidRPr="000227FF" w14:paraId="22D20A28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AE2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0D5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854" w14:textId="1985CB7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62F" w14:textId="141083E3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7B4" w14:textId="19ECFA9F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D55" w14:textId="3A0FBEE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0A8" w14:textId="2D4D747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182" w14:textId="33F869D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C852" w14:textId="61C6775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170" w14:textId="581D9B3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2BF" w14:textId="2B30A95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35</w:t>
            </w:r>
          </w:p>
        </w:tc>
      </w:tr>
      <w:tr w:rsidR="00AA4E70" w:rsidRPr="000227FF" w14:paraId="2A6B41D0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23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9D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3AC" w14:textId="3CDB677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62A" w14:textId="4FA3180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8A70" w14:textId="01EDD9A4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DB15" w14:textId="03DBB97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9CA" w14:textId="59A19BE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6F5" w14:textId="6A3BE72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746" w14:textId="5AF2D97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C0E" w14:textId="01E9F0E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4B1" w14:textId="692755A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4</w:t>
            </w:r>
          </w:p>
        </w:tc>
      </w:tr>
      <w:tr w:rsidR="00AA4E70" w:rsidRPr="000227FF" w14:paraId="5311DB31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78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DD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20AC" w14:textId="481D859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229" w14:textId="2E269A2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31E" w14:textId="01FE7D56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6E4" w14:textId="77F04F1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F5F" w14:textId="4CEDA8E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17B" w14:textId="267FCFC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0F2" w14:textId="7FE6AD9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818" w14:textId="293186E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503" w14:textId="01D855A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8</w:t>
            </w:r>
          </w:p>
        </w:tc>
      </w:tr>
      <w:tr w:rsidR="00AA4E70" w:rsidRPr="000227FF" w14:paraId="3B8005ED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E3D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96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54B" w14:textId="2F9ADCA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80F" w14:textId="3297DB03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890" w14:textId="23902720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03C" w14:textId="7F082D8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20F" w14:textId="4318526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7F23" w14:textId="5F89348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258" w14:textId="5F1F351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F62" w14:textId="32C6AF9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A581" w14:textId="39D7623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</w:tr>
      <w:tr w:rsidR="00AA4E70" w:rsidRPr="000227FF" w14:paraId="13B7FB4B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A8D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AD1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45D" w14:textId="630EE01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35B8" w14:textId="2C96771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6D5" w14:textId="6000FF52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BB1" w14:textId="0D80D4C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5A1" w14:textId="34D8769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5AE" w14:textId="0FAA13D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282C" w14:textId="1AB0589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BC5" w14:textId="04D3D38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5663" w14:textId="7E3EE55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AA4E70" w:rsidRPr="000227FF" w14:paraId="5937C974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23B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DF0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51F" w14:textId="4CB860E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44C" w14:textId="4798911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FE1" w14:textId="0CB05196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D2A" w14:textId="4029162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D776" w14:textId="7357A54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B697" w14:textId="3B50A6C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7D6" w14:textId="28F9EA1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F370" w14:textId="0527728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93C" w14:textId="0B556B2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</w:p>
        </w:tc>
      </w:tr>
      <w:tr w:rsidR="00AA4E70" w:rsidRPr="000227FF" w14:paraId="6EAF5D7B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BF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BD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EE0" w14:textId="586B13E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64E" w14:textId="772D6BD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3DB" w14:textId="7C08874A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CC6" w14:textId="6C5E25E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747" w14:textId="4529A3A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659" w14:textId="4363774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8DB" w14:textId="081F0D6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00F" w14:textId="055B752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BDF" w14:textId="6211342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</w:tr>
      <w:tr w:rsidR="00323F82" w:rsidRPr="000227FF" w14:paraId="4C9FBDDD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1EDC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BC68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BD7E" w14:textId="255579A1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07134" w14:textId="77777777" w:rsidR="00323F82" w:rsidRPr="003656CB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970E" w14:textId="77777777" w:rsidR="00323F82" w:rsidRPr="003656CB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D2A5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E6A0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4412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2600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C86F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1CAC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AA4E70" w:rsidRPr="000227FF" w14:paraId="4E6A06ED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6C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C2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9A15" w14:textId="5B27EDD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53E" w14:textId="4FB1BF4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A10E" w14:textId="3C1E206A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4E5B" w14:textId="0718F24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E2B5" w14:textId="69F441E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817" w14:textId="7A3DA74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823" w14:textId="1C8927C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8A9" w14:textId="0EA6C6C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29BC" w14:textId="2A5F3A5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80</w:t>
            </w:r>
          </w:p>
        </w:tc>
      </w:tr>
      <w:tr w:rsidR="00AA4E70" w:rsidRPr="000227FF" w14:paraId="2DBFEC9D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365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699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4C6" w14:textId="25DBBDC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03F" w14:textId="2734E0E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572" w14:textId="75BD0443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0BF" w14:textId="564D185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148" w14:textId="6830DD1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E3A" w14:textId="3D05E05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450" w14:textId="1CB2652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AD1" w14:textId="701CD6D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8A92" w14:textId="3850896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8</w:t>
            </w:r>
          </w:p>
        </w:tc>
      </w:tr>
      <w:tr w:rsidR="00AA4E70" w:rsidRPr="000227FF" w14:paraId="0A736E8C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A41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39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E93" w14:textId="7A0C340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4E1" w14:textId="2C46278B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FBC" w14:textId="1AD3436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A87" w14:textId="1C27F25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FE9B" w14:textId="6ADDD50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7AD" w14:textId="3E76799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9BF" w14:textId="20EC2A0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C52" w14:textId="73546B47" w:rsidR="00AA4E70" w:rsidRPr="003015C4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u w:val="single"/>
              </w:rPr>
            </w:pPr>
            <w:r w:rsidRPr="003015C4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7A7" w14:textId="2634912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14</w:t>
            </w:r>
          </w:p>
        </w:tc>
      </w:tr>
      <w:tr w:rsidR="00AA4E70" w:rsidRPr="000227FF" w14:paraId="6D27BD83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24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F0DB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20F" w14:textId="4134443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E713" w14:textId="29D7BD2A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D7C" w14:textId="6B3BD49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6FC" w14:textId="476A448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B78" w14:textId="37C4DAD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DBB" w14:textId="469B84A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F2E" w14:textId="2BE61B3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628" w14:textId="2712A38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C55" w14:textId="7769ECE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12</w:t>
            </w:r>
          </w:p>
        </w:tc>
      </w:tr>
      <w:tr w:rsidR="00AA4E70" w:rsidRPr="000227FF" w14:paraId="2215FC71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31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85C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FAF" w14:textId="0D28AAE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361" w14:textId="397FD2AB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308" w14:textId="5D84FD30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7DF" w14:textId="4B770AF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82B" w14:textId="12A68FB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183" w14:textId="25BE844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AE7" w14:textId="1686C79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E15D" w14:textId="0DC3389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7A3" w14:textId="719D8A2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43</w:t>
            </w:r>
          </w:p>
        </w:tc>
      </w:tr>
      <w:tr w:rsidR="00AA4E70" w:rsidRPr="000227FF" w14:paraId="216737A3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5A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AC0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017" w14:textId="6C30FBA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AE4" w14:textId="282C065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0EE" w14:textId="288A7CFF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E12" w14:textId="2481C67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3329" w14:textId="24BA771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0DE" w14:textId="22AA506F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E99" w14:textId="798F9DB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748" w14:textId="0E9610D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482" w14:textId="7BCF9E7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1</w:t>
            </w:r>
          </w:p>
        </w:tc>
      </w:tr>
      <w:tr w:rsidR="00AA4E70" w:rsidRPr="000227FF" w14:paraId="7AED738E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E16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B9C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3A9" w14:textId="2E32A45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B21" w14:textId="420BBF1F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792" w14:textId="1242687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9EC" w14:textId="65A7F3B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136D" w14:textId="6FAAE1C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DA2" w14:textId="2E40E15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8BF3" w14:textId="55F6695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050" w14:textId="6AA4F1A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F41" w14:textId="56BC07C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</w:p>
        </w:tc>
      </w:tr>
      <w:tr w:rsidR="00AA4E70" w:rsidRPr="000227FF" w14:paraId="2AF47E05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1B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82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CF4" w14:textId="67D838E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83C" w14:textId="563C4F3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8FB5" w14:textId="1ECA099B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A9C" w14:textId="589DBB5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3EF" w14:textId="5463B08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275" w14:textId="73E8468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69E8" w14:textId="3E1CFE4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63C" w14:textId="1F597A7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E42E" w14:textId="15C68EB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</w:p>
        </w:tc>
      </w:tr>
      <w:tr w:rsidR="00AA4E70" w:rsidRPr="000227FF" w14:paraId="6DBD740A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055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08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8CD" w14:textId="6D0C142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3735" w14:textId="6A17F3E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CD53" w14:textId="7D9554CE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BDF" w14:textId="023E89A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483C" w14:textId="5A8742A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E0C5" w14:textId="517AAFD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72B" w14:textId="6C23906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FE8" w14:textId="3B4AC5F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53F" w14:textId="1013B6E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</w:tr>
      <w:tr w:rsidR="00AA4E70" w:rsidRPr="000227FF" w14:paraId="05841C8A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1E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DD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C9C" w14:textId="036E811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367" w14:textId="0D5A7354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9B04" w14:textId="45C47F3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5EC" w14:textId="0D2A6DF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2A6" w14:textId="5AF11D9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412" w14:textId="43A3E61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13E" w14:textId="1494218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509" w14:textId="611AF84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C820" w14:textId="1593005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</w:t>
            </w:r>
          </w:p>
        </w:tc>
      </w:tr>
      <w:tr w:rsidR="00AA4E70" w:rsidRPr="000227FF" w14:paraId="4DA6D937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945B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6B3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ECD" w14:textId="415A8C7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2D25" w14:textId="3F1EA69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2C8" w14:textId="200AAD5D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14A" w14:textId="072A6FD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D87" w14:textId="5E8896D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8BF" w14:textId="10C2298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9EDF" w14:textId="089458F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6A6" w14:textId="3F396C9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F09" w14:textId="40C027C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</w:p>
        </w:tc>
      </w:tr>
      <w:tr w:rsidR="00AA4E70" w:rsidRPr="000227FF" w14:paraId="301FCB3E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0DE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EFB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DDDB" w14:textId="49CAC36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6A7" w14:textId="224CF9C2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212" w14:textId="38925546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85F" w14:textId="4957F2C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117" w14:textId="578B12D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27C" w14:textId="0B72F2C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5DBB" w14:textId="39A509C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8A1" w14:textId="087A09B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D14" w14:textId="65B51296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</w:tr>
      <w:tr w:rsidR="00323F82" w:rsidRPr="000227FF" w14:paraId="4E954D90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D07B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D90B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7D72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6165" w14:textId="77777777" w:rsidR="00323F82" w:rsidRPr="003656CB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3794" w14:textId="77777777" w:rsidR="00323F82" w:rsidRPr="003656CB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2B71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5F7F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75FC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1F23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4C59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A283" w14:textId="77777777" w:rsidR="00323F82" w:rsidRPr="000227FF" w:rsidRDefault="00323F82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AA4E70" w:rsidRPr="000227FF" w14:paraId="33D39F0D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33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004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DE3" w14:textId="02B67BD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828" w14:textId="7453DE5D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8C4" w14:textId="54A26EC3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FB2" w14:textId="2A0D5F0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AE37" w14:textId="5DC7BC9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6C3D" w14:textId="72920D4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E88" w14:textId="72121F6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050" w14:textId="65F86F5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CC9" w14:textId="782A7F4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4</w:t>
            </w:r>
          </w:p>
        </w:tc>
      </w:tr>
      <w:tr w:rsidR="00AA4E70" w:rsidRPr="000227FF" w14:paraId="6F926BA2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C01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ABD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F79" w14:textId="2DBAB16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47E" w14:textId="7DCEAD04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FF4" w14:textId="65F07026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6BD" w14:textId="52CA434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4FE" w14:textId="2993649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749" w14:textId="65AD34B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44D4" w14:textId="73F9180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5C6" w14:textId="5F5547C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82F" w14:textId="2E3CBEE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4</w:t>
            </w:r>
          </w:p>
        </w:tc>
      </w:tr>
      <w:tr w:rsidR="00AA4E70" w:rsidRPr="000227FF" w14:paraId="4A70DE6C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9A8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9C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F4D" w14:textId="6E34169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D07" w14:textId="4DF22A4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95B" w14:textId="391CDAB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4A4B" w14:textId="3282F48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EF7" w14:textId="433FFAD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CFA" w14:textId="3B4DBC4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518" w14:textId="3AEA38E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E20" w14:textId="5473A24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B9C" w14:textId="5A0FAA9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3</w:t>
            </w:r>
          </w:p>
        </w:tc>
      </w:tr>
      <w:tr w:rsidR="00AA4E70" w:rsidRPr="000227FF" w14:paraId="7D705D54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B66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63E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526" w14:textId="5F53270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509" w14:textId="386DB57C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A921" w14:textId="758FC1B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F2E" w14:textId="5844FC9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989" w14:textId="7155BFD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DBB" w14:textId="5EF1A80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B48" w14:textId="2D10935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F5CF" w14:textId="1E7B701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911" w14:textId="19200B1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AA4E70" w:rsidRPr="000227FF" w14:paraId="302CCCFB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5EF8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28E3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94F" w14:textId="140CE36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20F" w14:textId="5752141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26F" w14:textId="63DBA5D1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CA6" w14:textId="3575A18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293" w14:textId="3B44448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E6C" w14:textId="070CF96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A2A" w14:textId="04FF434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A70" w14:textId="66FCF28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19B" w14:textId="337BC5F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AA4E70" w:rsidRPr="000227FF" w14:paraId="14FAC4D6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4D2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BC0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7F6" w14:textId="4D7BBDAE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F95" w14:textId="0331EF6D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173" w14:textId="72C7EB86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F50" w14:textId="6B931791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478A" w14:textId="553F31B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D0E" w14:textId="2A394F8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658" w14:textId="4B0086C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A03" w14:textId="19D1A48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271" w14:textId="4551C95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AA4E70" w:rsidRPr="000227FF" w14:paraId="2AB3C87C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BEA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65B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60E" w14:textId="1F2893F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0D0" w14:textId="31017C70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A5A" w14:textId="7253BAF4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0C6" w14:textId="2EFCE87B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ED4" w14:textId="4A0BC44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172" w14:textId="67E2863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181" w14:textId="790C6145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974" w14:textId="75F676A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DF1" w14:textId="25728360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  <w:tr w:rsidR="00AA4E70" w:rsidRPr="000227FF" w14:paraId="5F19A964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008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B95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F374" w14:textId="72C0C60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831" w14:textId="2BD19975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BB7B" w14:textId="435E265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2B1" w14:textId="0C73511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54E" w14:textId="5357F77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57B" w14:textId="5318F66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E8D9" w14:textId="4DF152D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C84" w14:textId="51EF587A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1C12" w14:textId="46102008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  <w:tr w:rsidR="00AA4E70" w:rsidRPr="000227FF" w14:paraId="566F1399" w14:textId="77777777" w:rsidTr="00323F82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4CC6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233E7" w14:textId="77777777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F504" w14:textId="68796124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 w:rsidR="00F15291"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7AF6" w14:textId="4EBF73C8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0769" w14:textId="51654887" w:rsidR="00AA4E70" w:rsidRPr="003656CB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656CB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0B07" w14:textId="46F22F19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FB1D" w14:textId="7B47AFE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4CC6" w14:textId="3677E723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F51D" w14:textId="43D1864D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2151" w14:textId="79895CFC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FAB6" w14:textId="7CD0A742" w:rsidR="00AA4E70" w:rsidRPr="000227FF" w:rsidRDefault="00AA4E70" w:rsidP="00AA4E70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</w:tbl>
    <w:p w14:paraId="7E67E52A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58EF4282" w14:textId="72CF85C0" w:rsidR="00A479D7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3015C4">
        <w:rPr>
          <w:rFonts w:asciiTheme="minorHAnsi" w:hAnsiTheme="minorHAnsi"/>
          <w:sz w:val="22"/>
          <w:szCs w:val="22"/>
        </w:rPr>
        <w:t xml:space="preserve"> Underline: scenarios with one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lang w:val="en-GB"/>
        </w:rPr>
        <w:t xml:space="preserve"> </w:t>
      </w:r>
      <w:r w:rsidR="003015C4">
        <w:rPr>
          <w:rFonts w:asciiTheme="minorHAnsi" w:hAnsiTheme="minorHAnsi"/>
          <w:sz w:val="22"/>
          <w:szCs w:val="22"/>
        </w:rPr>
        <w:t>inconclusive.</w:t>
      </w:r>
      <w:r w:rsidR="00B64AEE">
        <w:rPr>
          <w:rFonts w:asciiTheme="minorHAnsi" w:hAnsiTheme="minorHAnsi"/>
          <w:sz w:val="22"/>
          <w:szCs w:val="22"/>
        </w:rPr>
        <w:t xml:space="preserve"> </w:t>
      </w:r>
    </w:p>
    <w:p w14:paraId="0AD71477" w14:textId="77777777" w:rsidR="00A479D7" w:rsidRDefault="00A479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bookmarkEnd w:id="0"/>
    <w:p w14:paraId="65270893" w14:textId="568497A3" w:rsidR="00430A4D" w:rsidRPr="000227FF" w:rsidRDefault="00430A4D" w:rsidP="00430A4D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lastRenderedPageBreak/>
        <w:t xml:space="preserve">Table 2. </w:t>
      </w:r>
      <w:r w:rsidR="000E4D71" w:rsidRPr="000227FF">
        <w:rPr>
          <w:rFonts w:asciiTheme="minorHAnsi" w:hAnsiTheme="minorHAnsi"/>
          <w:sz w:val="22"/>
          <w:szCs w:val="22"/>
        </w:rPr>
        <w:t>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equal variances </w:t>
      </w:r>
      <w:r w:rsidR="000E4D71" w:rsidRPr="000227FF">
        <w:rPr>
          <w:rFonts w:asciiTheme="minorHAnsi" w:hAnsiTheme="minorHAnsi"/>
          <w:sz w:val="22"/>
          <w:szCs w:val="22"/>
        </w:rPr>
        <w:t>t test</w:t>
      </w:r>
      <w:r w:rsidR="00A479D7" w:rsidRPr="00A479D7">
        <w:rPr>
          <w:rFonts w:asciiTheme="minorHAnsi" w:hAnsiTheme="minorHAnsi"/>
          <w:sz w:val="20"/>
          <w:szCs w:val="20"/>
        </w:rPr>
        <w:t xml:space="preserve"> 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10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430A4D" w:rsidRPr="000227FF" w14:paraId="360C35AE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E724" w14:textId="77777777" w:rsidR="00430A4D" w:rsidRPr="000227FF" w:rsidRDefault="00430A4D" w:rsidP="003B1B9C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0D98" w14:textId="77777777" w:rsidR="00430A4D" w:rsidRPr="000227FF" w:rsidRDefault="00430A4D" w:rsidP="003B1B9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5EEE" w14:textId="77777777" w:rsidR="00430A4D" w:rsidRPr="000227FF" w:rsidRDefault="00430A4D" w:rsidP="003B1B9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9AB8" w14:textId="77777777" w:rsidR="00430A4D" w:rsidRPr="000227FF" w:rsidRDefault="00430A4D" w:rsidP="003B1B9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388A" w14:textId="77777777" w:rsidR="00430A4D" w:rsidRPr="000227FF" w:rsidRDefault="00430A4D" w:rsidP="003B1B9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1314" w14:textId="77777777" w:rsidR="00430A4D" w:rsidRPr="000227FF" w:rsidRDefault="00430A4D" w:rsidP="003B1B9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8D01" w14:textId="77777777" w:rsidR="00430A4D" w:rsidRPr="000227FF" w:rsidRDefault="00430A4D" w:rsidP="003B1B9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227FF" w:rsidRPr="000227FF" w14:paraId="72046DB4" w14:textId="77777777" w:rsidTr="003B1B9C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7437A5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8769D7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F44015" w14:textId="77777777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4B63D0" w14:textId="61576535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40D18B" w14:textId="5A78C224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B39710" w14:textId="1778B9BB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B72B49" w14:textId="1BA4ADD5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430A4D" w:rsidRPr="000227FF" w14:paraId="11EBEB9F" w14:textId="77777777" w:rsidTr="003B1B9C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7898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2FC5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5628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2235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4338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677A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8CA2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107A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C1D5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D3FB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2896" w14:textId="77777777" w:rsidR="00430A4D" w:rsidRPr="000227FF" w:rsidRDefault="00430A4D" w:rsidP="003B1B9C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0C0E7C" w:rsidRPr="000227FF" w14:paraId="377FD678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02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AE4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DAA0" w14:textId="250DBBB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25F" w14:textId="3114D28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AC9C" w14:textId="01580DF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C0E" w14:textId="3DE79AE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7B1" w14:textId="1EBE6C2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CA4" w14:textId="2D1141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32A" w14:textId="07E80E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5F3" w14:textId="7EF0C6E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75B" w14:textId="487AE7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8</w:t>
            </w:r>
          </w:p>
        </w:tc>
      </w:tr>
      <w:tr w:rsidR="000C0E7C" w:rsidRPr="000227FF" w14:paraId="5E2DB71B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F8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61B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FB6" w14:textId="12AD304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A39" w14:textId="7C3FAB0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621" w14:textId="7DF643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5FA2" w14:textId="74D309F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60E" w14:textId="093B231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684" w14:textId="68442D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7BE" w14:textId="4C6396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128" w14:textId="4C072F05" w:rsidR="000C0E7C" w:rsidRPr="003015C4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3015C4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783" w14:textId="0293EC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42</w:t>
            </w:r>
          </w:p>
        </w:tc>
      </w:tr>
      <w:tr w:rsidR="000C0E7C" w:rsidRPr="000227FF" w14:paraId="7E24CF89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81B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8F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6FD" w14:textId="3EE69F4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842" w14:textId="0E4B4E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206" w14:textId="5FCA50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85F" w14:textId="6AAC38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655" w14:textId="00ADF9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234" w14:textId="5FE21D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14F" w14:textId="48E7156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D88" w14:textId="48C56250" w:rsidR="000C0E7C" w:rsidRPr="003015C4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3015C4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196" w14:textId="1BC3514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83</w:t>
            </w:r>
          </w:p>
        </w:tc>
      </w:tr>
      <w:tr w:rsidR="000C0E7C" w:rsidRPr="000227FF" w14:paraId="07EFD3FA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B5E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D0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EEAF" w14:textId="0BDB25E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692" w14:textId="09AEFC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E18" w14:textId="0F5B50A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B41" w14:textId="653A2EE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2F7" w14:textId="3560305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C37" w14:textId="03C615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5C5" w14:textId="45D9FF6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D99" w14:textId="1D32BCE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7EA" w14:textId="1DB0880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2</w:t>
            </w:r>
          </w:p>
        </w:tc>
      </w:tr>
      <w:tr w:rsidR="000C0E7C" w:rsidRPr="000227FF" w14:paraId="45B59750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DAB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1F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BC4" w14:textId="3A50D93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BA1" w14:textId="4710BF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264" w14:textId="2CBD39B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664" w14:textId="3073FC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FC8" w14:textId="479412A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33E" w14:textId="052583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EB0" w14:textId="27284E3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7DF" w14:textId="4F5C71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D8FF" w14:textId="17E6232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36</w:t>
            </w:r>
          </w:p>
        </w:tc>
      </w:tr>
      <w:tr w:rsidR="000C0E7C" w:rsidRPr="000227FF" w14:paraId="26B746F2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86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D0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E21" w14:textId="6D4392C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35C" w14:textId="67F2D6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A56C" w14:textId="661629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ABE" w14:textId="7ECF26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443" w14:textId="556935C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4FF" w14:textId="22E7EC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F86C" w14:textId="5AB7194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A09" w14:textId="07B0AC9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674" w14:textId="76B761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3</w:t>
            </w:r>
          </w:p>
        </w:tc>
      </w:tr>
      <w:tr w:rsidR="000C0E7C" w:rsidRPr="000227FF" w14:paraId="66ADB4CF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D7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F10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896" w14:textId="6E86D35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C74" w14:textId="41FA07B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D30" w14:textId="2702865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7C7B" w14:textId="2F6EB6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FB0" w14:textId="6A719F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4E4D" w14:textId="6E4FE9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DA7A" w14:textId="017F7E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9DA" w14:textId="39BE79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9AA" w14:textId="28549B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</w:tr>
      <w:tr w:rsidR="000C0E7C" w:rsidRPr="000227FF" w14:paraId="3E3F56B5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DA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A6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8EA" w14:textId="0051970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92C7" w14:textId="51939EE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B7DA" w14:textId="0F15D9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50C" w14:textId="4CDC34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B22" w14:textId="2214841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EE1" w14:textId="579CB28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1B5" w14:textId="3DB2ABE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76D" w14:textId="53D8A6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DCB2" w14:textId="2824FB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</w:tr>
      <w:tr w:rsidR="000C0E7C" w:rsidRPr="000227FF" w14:paraId="3FACCE9A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08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BB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4E5" w14:textId="2DC3D77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31F" w14:textId="73B95DD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C24" w14:textId="4C5EEA8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D8A" w14:textId="1A318E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685" w14:textId="23A942E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988F" w14:textId="55AF3A3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149" w14:textId="2FEE2BD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779" w14:textId="379008B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A4A" w14:textId="3C203B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</w:tr>
      <w:tr w:rsidR="000C0E7C" w:rsidRPr="000227FF" w14:paraId="039C62BC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2F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D7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27E" w14:textId="6AB78AE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FB0" w14:textId="025B374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CC7" w14:textId="3AC5291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BFF8" w14:textId="3D05811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01F" w14:textId="290A40A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B37D" w14:textId="397098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E2A" w14:textId="44EA3F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D3C" w14:textId="26B34B5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7AD" w14:textId="6DB023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</w:tr>
      <w:tr w:rsidR="000C0E7C" w:rsidRPr="000227FF" w14:paraId="2F812148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59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9D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2D76" w14:textId="2B7BE249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12F" w14:textId="6F9E14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68F" w14:textId="5EB6165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070" w14:textId="0FA394D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1423" w14:textId="30C435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F54" w14:textId="55C385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07A" w14:textId="304F006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C52" w14:textId="1574B1B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91E0" w14:textId="0E992A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5B2AB6E0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80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7D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9536" w14:textId="2F44785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040" w14:textId="59EFFA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39A" w14:textId="1531641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84E" w14:textId="038F94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E9C" w14:textId="7A6AA9D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048D" w14:textId="28C07E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50E" w14:textId="455E3F8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024" w14:textId="5E39C5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7D8" w14:textId="0294501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2700AF75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8C1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0FB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09BE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C96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6DA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4F7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845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7CE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E49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0DD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AA9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26F358B8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E1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EAB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CDD" w14:textId="0989A0B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776" w14:textId="40421EC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3727" w14:textId="614A18E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27B" w14:textId="2EED1F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DF6" w14:textId="7D325D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F76" w14:textId="6FAAAE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B71" w14:textId="58160D8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545" w14:textId="614AE4E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C06" w14:textId="681B1B5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79</w:t>
            </w:r>
          </w:p>
        </w:tc>
      </w:tr>
      <w:tr w:rsidR="000C0E7C" w:rsidRPr="000227FF" w14:paraId="2BEB9AC3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4C1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89A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124" w14:textId="6AD46EE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883" w14:textId="188F64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989" w14:textId="4891B8B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5B3" w14:textId="772D3D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AD3" w14:textId="69E5EC5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1CD" w14:textId="1EDD758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473" w14:textId="48C7FA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47C" w14:textId="13D583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88B" w14:textId="2299F8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7</w:t>
            </w:r>
          </w:p>
        </w:tc>
      </w:tr>
      <w:tr w:rsidR="000C0E7C" w:rsidRPr="000227FF" w14:paraId="3DD02B08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28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13A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8F5" w14:textId="40B322C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98E" w14:textId="63E31B9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B73" w14:textId="15BBA1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3D4" w14:textId="0BDB00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8D1" w14:textId="44AE443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ABB" w14:textId="393FF88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BD9" w14:textId="239F7D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D99" w14:textId="5C40FD58" w:rsidR="000C0E7C" w:rsidRPr="003015C4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double"/>
              </w:rPr>
            </w:pPr>
            <w:r w:rsidRPr="003015C4">
              <w:rPr>
                <w:rFonts w:asciiTheme="minorHAnsi" w:hAnsiTheme="minorHAnsi"/>
                <w:color w:val="000000"/>
                <w:sz w:val="22"/>
                <w:szCs w:val="22"/>
                <w:u w:val="doubl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14A" w14:textId="7D25C81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71</w:t>
            </w:r>
          </w:p>
        </w:tc>
      </w:tr>
      <w:tr w:rsidR="000C0E7C" w:rsidRPr="000227FF" w14:paraId="75AE934F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FC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4C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A7C" w14:textId="20F8369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DA1" w14:textId="5D1E26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760" w14:textId="262D89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835" w14:textId="1523FD1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3EB" w14:textId="1F9BD14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A730" w14:textId="3EF874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059" w14:textId="7A79FE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68A" w14:textId="0E698F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784" w14:textId="2AC587B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1</w:t>
            </w:r>
          </w:p>
        </w:tc>
      </w:tr>
      <w:tr w:rsidR="000C0E7C" w:rsidRPr="000227FF" w14:paraId="192E177E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E2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3D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514" w14:textId="44D9A8E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886C" w14:textId="1F6911A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E00" w14:textId="159D9A8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CE0" w14:textId="159E40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647" w14:textId="65BE98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70A9" w14:textId="4B3686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615" w14:textId="10756E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E06E" w14:textId="281DF0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3C6" w14:textId="3190D37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5</w:t>
            </w:r>
          </w:p>
        </w:tc>
      </w:tr>
      <w:tr w:rsidR="000C0E7C" w:rsidRPr="000227FF" w14:paraId="4359A43A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7F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AB9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9DC" w14:textId="4D4D71C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1BC" w14:textId="4AAB14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9F5" w14:textId="2CA3822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B9E" w14:textId="615AE6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E67" w14:textId="1164438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5BD" w14:textId="6BAA64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1D9" w14:textId="5E0C8E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8E4" w14:textId="004449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64CB" w14:textId="46DAA01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16</w:t>
            </w:r>
          </w:p>
        </w:tc>
      </w:tr>
      <w:tr w:rsidR="000C0E7C" w:rsidRPr="000227FF" w14:paraId="4611B4E8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EC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E2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E853" w14:textId="2A3C0E5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28E" w14:textId="1E9D46A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997" w14:textId="7067B2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DD4" w14:textId="34FDF7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BCA" w14:textId="57E60CB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30D" w14:textId="2054D4A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E80" w14:textId="47DC2E6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A2E" w14:textId="76A6EF0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ACD8" w14:textId="179CA9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</w:tr>
      <w:tr w:rsidR="000C0E7C" w:rsidRPr="000227FF" w14:paraId="294867D2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B5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10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AC3" w14:textId="3BD4262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725" w14:textId="17FE2EB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D78" w14:textId="6AD0E4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511" w14:textId="2D46FC8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A2A" w14:textId="55D0A85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50B1" w14:textId="181D697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26D" w14:textId="22B736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744" w14:textId="30BAC6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A56" w14:textId="691150B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</w:tr>
      <w:tr w:rsidR="000C0E7C" w:rsidRPr="000227FF" w14:paraId="4C072046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AE1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6A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4C2" w14:textId="49BEBB0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BC7D" w14:textId="5300DFB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48C" w14:textId="40439FF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03B" w14:textId="0C9C10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B50" w14:textId="2C2C6F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AC6" w14:textId="5BF9F6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82F" w14:textId="50F999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D24" w14:textId="43785C3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E4B" w14:textId="30EABF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2</w:t>
            </w:r>
          </w:p>
        </w:tc>
      </w:tr>
      <w:tr w:rsidR="000C0E7C" w:rsidRPr="000227FF" w14:paraId="6413E6E7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CC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5D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A5B" w14:textId="22EC38D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1B8F" w14:textId="6AD8EC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95E" w14:textId="0DAA7CE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F4FC" w14:textId="11122F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85C" w14:textId="630DE2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FD4" w14:textId="4BCC176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31F" w14:textId="115B06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36D0" w14:textId="3CCA32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848" w14:textId="76D2FD2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</w:p>
        </w:tc>
      </w:tr>
      <w:tr w:rsidR="000C0E7C" w:rsidRPr="000227FF" w14:paraId="5F164CE2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75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B3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B35" w14:textId="460E21C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433A" w14:textId="1E5BCB2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565" w14:textId="48407F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7C5" w14:textId="129923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D41" w14:textId="77D03A0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BC3" w14:textId="106832B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923" w14:textId="7463A7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0A1" w14:textId="33D17D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CF5" w14:textId="772526A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</w:tr>
      <w:tr w:rsidR="000C0E7C" w:rsidRPr="000227FF" w14:paraId="352B2A0C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7A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FC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0A2" w14:textId="3D27844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173" w14:textId="05F225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DE8" w14:textId="3781F6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B871" w14:textId="57A1207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282" w14:textId="3D33442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3555" w14:textId="3FDC363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8E2" w14:textId="33F6268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920" w14:textId="5060074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DFD" w14:textId="19FF6A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</w:tr>
      <w:tr w:rsidR="000C0E7C" w:rsidRPr="000227FF" w14:paraId="0C648133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EC5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D71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43E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D7B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AAB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A00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B77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D77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5AF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060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133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626FA09C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EF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38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683" w14:textId="7F02F01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C31" w14:textId="7FC4050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6B3" w14:textId="4B0EBE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774" w14:textId="3B84F7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8298" w14:textId="15E462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8F6" w14:textId="5A5BE9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3BE" w14:textId="1FCA98B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9B6" w14:textId="3FA1BD7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537" w14:textId="0E4C9D3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9</w:t>
            </w:r>
          </w:p>
        </w:tc>
      </w:tr>
      <w:tr w:rsidR="000C0E7C" w:rsidRPr="000227FF" w14:paraId="7B8DFFF5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748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86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CDE" w14:textId="41BD3D9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E77" w14:textId="58A172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F72" w14:textId="6A84C3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EEA" w14:textId="3278F00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C47" w14:textId="25469D6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59D" w14:textId="1BB94F8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1C3" w14:textId="02343E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4A1" w14:textId="40AAC4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A691" w14:textId="389ABE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7</w:t>
            </w:r>
          </w:p>
        </w:tc>
      </w:tr>
      <w:tr w:rsidR="000C0E7C" w:rsidRPr="000227FF" w14:paraId="0ACC9489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0C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99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7BD" w14:textId="71D8850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285" w14:textId="2796374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F63" w14:textId="61F8BD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EFD" w14:textId="0F4A452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D854" w14:textId="2C4B19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EE2" w14:textId="5165C0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68B4" w14:textId="5FBDA1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887F" w14:textId="186ADF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86F" w14:textId="1BF27F5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2</w:t>
            </w:r>
          </w:p>
        </w:tc>
      </w:tr>
      <w:tr w:rsidR="000C0E7C" w:rsidRPr="000227FF" w14:paraId="78485153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90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49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805" w14:textId="5CFACDC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A64" w14:textId="59958D7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F78" w14:textId="69D295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339" w14:textId="47D25D6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95F" w14:textId="5E1B82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DF48" w14:textId="4AB81C3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AF7" w14:textId="321D467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F75" w14:textId="4A06024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A4B" w14:textId="02B97F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</w:tr>
      <w:tr w:rsidR="000C0E7C" w:rsidRPr="000227FF" w14:paraId="30D1A1A7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47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D1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F55" w14:textId="553A059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E65" w14:textId="55C885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5D3" w14:textId="35C8C7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050" w14:textId="716AF9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3E6" w14:textId="2BBBF8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B8B" w14:textId="14D9D57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6EF" w14:textId="2EE8C26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495" w14:textId="7BCF62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F616" w14:textId="1E286A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58D0AFC7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09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09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E789" w14:textId="105DD35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752" w14:textId="71F0A9E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BDA" w14:textId="6AAACDE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05CC" w14:textId="44A55F8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783" w14:textId="1C8162B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5B7" w14:textId="0512059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141" w14:textId="250AC8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0F1" w14:textId="4C40C1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751D" w14:textId="4AF7C4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519DB7AD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1C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88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2BE" w14:textId="7827A74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E5C" w14:textId="68C4279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960" w14:textId="61AD6C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55C" w14:textId="542948C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7B8" w14:textId="14643C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149" w14:textId="063339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423" w14:textId="686085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BA8" w14:textId="204A10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6CF" w14:textId="55840B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</w:tr>
      <w:tr w:rsidR="000C0E7C" w:rsidRPr="000227FF" w14:paraId="098F4939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57F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83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E998" w14:textId="51116CA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042" w14:textId="236C2C1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BFB" w14:textId="64F8CD0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427" w14:textId="537A7C1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04E" w14:textId="2EA7640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F02" w14:textId="3D8579F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E23" w14:textId="284B05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0AF" w14:textId="11FCB8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8BD" w14:textId="019526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</w:tr>
      <w:tr w:rsidR="000C0E7C" w:rsidRPr="000227FF" w14:paraId="04879196" w14:textId="77777777" w:rsidTr="003B1B9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CC0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E47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4EE0" w14:textId="0599308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BB73" w14:textId="294316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D69C" w14:textId="752A87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0279" w14:textId="19657E4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DA11" w14:textId="5A45F88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6631" w14:textId="081D585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1921" w14:textId="4F43FBE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CABA" w14:textId="3F1C28F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FCD8" w14:textId="7BC660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</w:tr>
    </w:tbl>
    <w:p w14:paraId="07B74A26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4127B739" w14:textId="1DA453DF" w:rsidR="00A479D7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3015C4">
        <w:rPr>
          <w:rFonts w:asciiTheme="minorHAnsi" w:hAnsiTheme="minorHAnsi"/>
          <w:sz w:val="22"/>
          <w:szCs w:val="22"/>
        </w:rPr>
        <w:t xml:space="preserve"> Underline: scenarios with one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lang w:val="en-GB"/>
        </w:rPr>
        <w:t xml:space="preserve"> </w:t>
      </w:r>
      <w:r w:rsidR="003015C4">
        <w:rPr>
          <w:rFonts w:asciiTheme="minorHAnsi" w:hAnsiTheme="minorHAnsi"/>
          <w:sz w:val="22"/>
          <w:szCs w:val="22"/>
        </w:rPr>
        <w:t xml:space="preserve">inconclusive. Double underline: scenarios with two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E06AED">
        <w:rPr>
          <w:lang w:val="en-GB"/>
        </w:rPr>
        <w:t xml:space="preserve"> </w:t>
      </w:r>
      <w:r w:rsidR="003015C4">
        <w:rPr>
          <w:rFonts w:asciiTheme="minorHAnsi" w:hAnsiTheme="minorHAnsi"/>
          <w:sz w:val="22"/>
          <w:szCs w:val="22"/>
        </w:rPr>
        <w:t>inconclusive</w:t>
      </w:r>
      <w:r w:rsidR="00B64AEE">
        <w:rPr>
          <w:rFonts w:asciiTheme="minorHAnsi" w:hAnsiTheme="minorHAnsi"/>
          <w:sz w:val="22"/>
          <w:szCs w:val="22"/>
        </w:rPr>
        <w:t xml:space="preserve">. </w:t>
      </w:r>
    </w:p>
    <w:p w14:paraId="4C39B7C6" w14:textId="37BA23C7" w:rsidR="00A479D7" w:rsidRDefault="00A479D7">
      <w:pPr>
        <w:rPr>
          <w:rFonts w:asciiTheme="minorHAnsi" w:hAnsiTheme="minorHAnsi"/>
          <w:sz w:val="22"/>
          <w:szCs w:val="22"/>
        </w:rPr>
      </w:pPr>
    </w:p>
    <w:p w14:paraId="5DCF6718" w14:textId="18E3235B" w:rsidR="009A7E31" w:rsidRPr="000227FF" w:rsidRDefault="009A7E31" w:rsidP="009A7E31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t xml:space="preserve">Table 3. </w:t>
      </w:r>
      <w:r w:rsidR="000E4D71" w:rsidRPr="000227FF">
        <w:rPr>
          <w:rFonts w:asciiTheme="minorHAnsi" w:hAnsiTheme="minorHAnsi"/>
          <w:sz w:val="22"/>
          <w:szCs w:val="22"/>
        </w:rPr>
        <w:t>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equal variances </w:t>
      </w:r>
      <w:r w:rsidR="000E4D71" w:rsidRPr="000227FF">
        <w:rPr>
          <w:rFonts w:asciiTheme="minorHAnsi" w:hAnsiTheme="minorHAnsi"/>
          <w:sz w:val="22"/>
          <w:szCs w:val="22"/>
        </w:rPr>
        <w:t>t test</w:t>
      </w:r>
      <w:r w:rsidR="00A479D7" w:rsidRPr="00A479D7">
        <w:rPr>
          <w:rFonts w:asciiTheme="minorHAnsi" w:hAnsiTheme="minorHAnsi"/>
          <w:sz w:val="20"/>
          <w:szCs w:val="20"/>
        </w:rPr>
        <w:t xml:space="preserve"> 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5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9A7E31" w:rsidRPr="000227FF" w14:paraId="3361A06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E80B" w14:textId="77777777" w:rsidR="009A7E31" w:rsidRPr="000227FF" w:rsidRDefault="009A7E31" w:rsidP="005D7BC8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F685" w14:textId="77777777" w:rsidR="009A7E31" w:rsidRPr="000227FF" w:rsidRDefault="009A7E3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FDFF" w14:textId="77777777" w:rsidR="009A7E31" w:rsidRPr="000227FF" w:rsidRDefault="009A7E3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E387" w14:textId="77777777" w:rsidR="009A7E31" w:rsidRPr="000227FF" w:rsidRDefault="009A7E3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6BE2" w14:textId="77777777" w:rsidR="009A7E31" w:rsidRPr="000227FF" w:rsidRDefault="009A7E3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C5FE" w14:textId="77777777" w:rsidR="009A7E31" w:rsidRPr="000227FF" w:rsidRDefault="009A7E3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9C14" w14:textId="77777777" w:rsidR="009A7E31" w:rsidRPr="000227FF" w:rsidRDefault="009A7E3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227FF" w:rsidRPr="000227FF" w14:paraId="6F7E17A0" w14:textId="77777777" w:rsidTr="005D7BC8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527F7B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F16E25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1B60D4" w14:textId="77777777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5E6141" w14:textId="61B541B5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C5FC50" w14:textId="705C0656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6D7316" w14:textId="69851222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E4EDA8" w14:textId="264090CD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9A7E31" w:rsidRPr="000227FF" w14:paraId="06B0F216" w14:textId="77777777" w:rsidTr="005D7BC8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4DE9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B5FE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9CA6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822A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7ABE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C408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4E28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39EA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7045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CBA0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9AAF" w14:textId="77777777" w:rsidR="009A7E31" w:rsidRPr="000227FF" w:rsidRDefault="009A7E3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0C0E7C" w:rsidRPr="000227FF" w14:paraId="75B6D65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68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574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25B" w14:textId="3E18278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308" w14:textId="1AAF12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247" w14:textId="415029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7BF" w14:textId="77DBE74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EF2" w14:textId="4D9FE61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440" w14:textId="12EA050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6C7" w14:textId="7249816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DBB" w14:textId="1A378B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5D0" w14:textId="2E8E47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0</w:t>
            </w:r>
          </w:p>
        </w:tc>
      </w:tr>
      <w:tr w:rsidR="000C0E7C" w:rsidRPr="000227FF" w14:paraId="5DC36AB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81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E41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3C0" w14:textId="7766563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E13" w14:textId="147BBD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C86" w14:textId="59DEE3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08D" w14:textId="41A2EB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331" w14:textId="2CB64D1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CD7" w14:textId="590504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D3B" w14:textId="3130B0E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A435" w14:textId="70A54E48" w:rsidR="000C0E7C" w:rsidRPr="00FF0CA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FF0CA8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B93" w14:textId="26667A6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8</w:t>
            </w:r>
          </w:p>
        </w:tc>
      </w:tr>
      <w:tr w:rsidR="000C0E7C" w:rsidRPr="000227FF" w14:paraId="4A1EAF5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DE8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6F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D463" w14:textId="75D5945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C92" w14:textId="089C10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861" w14:textId="0C072C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4D3" w14:textId="1083EE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659" w14:textId="577C0E9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A0D" w14:textId="1F66793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6C5" w14:textId="107B20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96F" w14:textId="22AF6041" w:rsidR="000C0E7C" w:rsidRPr="00FF0CA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FF0CA8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74E" w14:textId="1ED177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32</w:t>
            </w:r>
          </w:p>
        </w:tc>
      </w:tr>
      <w:tr w:rsidR="000C0E7C" w:rsidRPr="000227FF" w14:paraId="66999AB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3E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20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43F" w14:textId="69F034F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F37" w14:textId="27A4C1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202" w14:textId="3A3C737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F9E" w14:textId="52CA92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B34" w14:textId="646470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EEE" w14:textId="35912C5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FD0" w14:textId="6E02170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FC1" w14:textId="110DF3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F3A2" w14:textId="05F57A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3</w:t>
            </w:r>
          </w:p>
        </w:tc>
      </w:tr>
      <w:tr w:rsidR="000C0E7C" w:rsidRPr="000227FF" w14:paraId="5E09B3F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AE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36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424" w14:textId="1F89D05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177D" w14:textId="0F3BE9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B28" w14:textId="7FCF67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1B8" w14:textId="40EEC0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E8E" w14:textId="09E25EA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F10" w14:textId="02B5F5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DDB" w14:textId="5125C0B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A9D" w14:textId="25F8574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3FE" w14:textId="719ABB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16</w:t>
            </w:r>
          </w:p>
        </w:tc>
      </w:tr>
      <w:tr w:rsidR="000C0E7C" w:rsidRPr="000227FF" w14:paraId="419AAE9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B24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D7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0E0" w14:textId="0BD0E34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A66" w14:textId="1EF91AC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74D" w14:textId="759BA2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9F3" w14:textId="26E70BB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2DC" w14:textId="501F3F4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BFA" w14:textId="1A22115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1E8" w14:textId="20A9EE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CF7" w14:textId="0035463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599" w14:textId="6469FE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8</w:t>
            </w:r>
          </w:p>
        </w:tc>
      </w:tr>
      <w:tr w:rsidR="000C0E7C" w:rsidRPr="000227FF" w14:paraId="3FC01A2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E4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0B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656" w14:textId="1D5268A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F20" w14:textId="79B815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F51" w14:textId="1D61AC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775" w14:textId="294E23E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5F7" w14:textId="5B9A56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BC5" w14:textId="5D3ECF0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066" w14:textId="0DC196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CA4" w14:textId="05A970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346" w14:textId="555816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6</w:t>
            </w:r>
          </w:p>
        </w:tc>
      </w:tr>
      <w:tr w:rsidR="000C0E7C" w:rsidRPr="000227FF" w14:paraId="71018E5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5D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820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FCC" w14:textId="35FBCCF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2CF" w14:textId="1DB4087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6E7" w14:textId="36DEC5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E61" w14:textId="0161449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D7F" w14:textId="7A46B4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54F" w14:textId="610DE8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16C" w14:textId="185D584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162" w14:textId="338355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A50C" w14:textId="56D70B2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</w:tr>
      <w:tr w:rsidR="000C0E7C" w:rsidRPr="000227FF" w14:paraId="66EEF92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07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BD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FAB" w14:textId="4C52030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ECB" w14:textId="66AC0A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C42" w14:textId="436AD9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9FF" w14:textId="3F14D5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CBD" w14:textId="09FF06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74D" w14:textId="3B6C38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A3D" w14:textId="6E31D3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B1F" w14:textId="4A853E4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2EF" w14:textId="407D7F3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</w:tr>
      <w:tr w:rsidR="000C0E7C" w:rsidRPr="000227FF" w14:paraId="1E3A513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EE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A7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8A7" w14:textId="52A8D38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2CF" w14:textId="2FC789F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782" w14:textId="42F33A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491" w14:textId="7747117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D50" w14:textId="648AC9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959" w14:textId="76BE2B0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985" w14:textId="4C14CC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328" w14:textId="0A66CAA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614" w14:textId="7BF68AF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</w:tr>
      <w:tr w:rsidR="000C0E7C" w:rsidRPr="000227FF" w14:paraId="6497148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B70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75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281" w14:textId="0655035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B8E" w14:textId="0B778BF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E560" w14:textId="38B444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EBC" w14:textId="4EF027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883E" w14:textId="2F874AE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A1D" w14:textId="1DB1AA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6156" w14:textId="3FDC46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22D" w14:textId="513C6C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B56" w14:textId="20B13C2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</w:tr>
      <w:tr w:rsidR="000C0E7C" w:rsidRPr="000227FF" w14:paraId="044E3AA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BE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8B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2058" w14:textId="171E601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520" w14:textId="13C89D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F90" w14:textId="4DCC1B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89BA" w14:textId="67A41E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C80" w14:textId="16EA372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B81" w14:textId="2D7861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5C3" w14:textId="7F8171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1C5" w14:textId="43B1F99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EACB" w14:textId="1D56BD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  <w:tr w:rsidR="000C0E7C" w:rsidRPr="000227FF" w14:paraId="7D7CF7F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CD8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F09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9E7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8F5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2C0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0B4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5AE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78A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7AF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9A8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66F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344EDDC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62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20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221" w14:textId="72ACF21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42D" w14:textId="5F88290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A88" w14:textId="229DF0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ABB" w14:textId="5BDD5F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448" w14:textId="3508A7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ACF" w14:textId="28FE5B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A11" w14:textId="1BFD8E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A55" w14:textId="70BED49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7F7" w14:textId="4AF8D8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53</w:t>
            </w:r>
          </w:p>
        </w:tc>
      </w:tr>
      <w:tr w:rsidR="000C0E7C" w:rsidRPr="000227FF" w14:paraId="7C629C2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A6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52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B3A" w14:textId="558DB92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A48" w14:textId="306483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0AC" w14:textId="5C32A47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B44" w14:textId="56EC47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162A" w14:textId="3AEEFE0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9D7" w14:textId="0F67763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C1D" w14:textId="1C61D3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AAB" w14:textId="43378F1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A569" w14:textId="4948D64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3</w:t>
            </w:r>
          </w:p>
        </w:tc>
      </w:tr>
      <w:tr w:rsidR="000C0E7C" w:rsidRPr="000227FF" w14:paraId="134935F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E9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3D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7D9" w14:textId="0414E60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59F" w14:textId="1054874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ACEC" w14:textId="6615D48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A23" w14:textId="74FCFB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798" w14:textId="493C473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54C1" w14:textId="3ACB747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5557" w14:textId="4A01A4C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3BA" w14:textId="091438C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0C7" w14:textId="3899DF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22</w:t>
            </w:r>
          </w:p>
        </w:tc>
      </w:tr>
      <w:tr w:rsidR="000C0E7C" w:rsidRPr="000227FF" w14:paraId="017DDF3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751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7D4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2D5" w14:textId="0CF4FD7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9CA" w14:textId="5762CC6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53A" w14:textId="79BA95D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BE1" w14:textId="2E19CBA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6FD" w14:textId="65ECA5B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738" w14:textId="603DBE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AC2" w14:textId="5AEE54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640" w14:textId="3B27E1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62A" w14:textId="6D3F90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5</w:t>
            </w:r>
          </w:p>
        </w:tc>
      </w:tr>
      <w:tr w:rsidR="000C0E7C" w:rsidRPr="000227FF" w14:paraId="63C9EDA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76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D3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E5F" w14:textId="47E428D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D3F" w14:textId="03709A4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8D2" w14:textId="27FDA6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85F" w14:textId="07E57F6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B88" w14:textId="721CA68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688" w14:textId="039726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F5A" w14:textId="0190176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167" w14:textId="004138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815" w14:textId="18ED873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15</w:t>
            </w:r>
          </w:p>
        </w:tc>
      </w:tr>
      <w:tr w:rsidR="000C0E7C" w:rsidRPr="000227FF" w14:paraId="579918F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1F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1B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CF8" w14:textId="6DC919A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84E3" w14:textId="235C78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B69" w14:textId="04FDE76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C26" w14:textId="385B97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FB4" w14:textId="1925F55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453" w14:textId="628E22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2604" w14:textId="1D336C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455" w14:textId="760A7FB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94C" w14:textId="460AC2E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3</w:t>
            </w:r>
          </w:p>
        </w:tc>
      </w:tr>
      <w:tr w:rsidR="000C0E7C" w:rsidRPr="000227FF" w14:paraId="61D0F018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36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D5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8AE8" w14:textId="44826C5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A20" w14:textId="2D5266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147" w14:textId="7F5B6E5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0F7" w14:textId="7ABE7C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3FC" w14:textId="4D5415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37C" w14:textId="551CE2D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D30" w14:textId="0A8ABE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EEA" w14:textId="76E36D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771B" w14:textId="231815C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</w:p>
        </w:tc>
      </w:tr>
      <w:tr w:rsidR="000C0E7C" w:rsidRPr="000227FF" w14:paraId="6502149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5C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40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B72" w14:textId="69DD375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91D" w14:textId="3B22AD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B63" w14:textId="41958D1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43D" w14:textId="19144A7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8BE" w14:textId="0FAF42A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009" w14:textId="21A728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909" w14:textId="6A33E4E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7DA" w14:textId="4ED4AB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7E8" w14:textId="182134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</w:tr>
      <w:tr w:rsidR="000C0E7C" w:rsidRPr="000227FF" w14:paraId="22AA1FE8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882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27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03A" w14:textId="6B5F2D7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189" w14:textId="17EEAE3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743" w14:textId="3C62A38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5DCC" w14:textId="446A9F3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763" w14:textId="2D6908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75C" w14:textId="7E66476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876" w14:textId="40A0ED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7A6" w14:textId="095E93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84D" w14:textId="47AD3E6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6</w:t>
            </w:r>
          </w:p>
        </w:tc>
      </w:tr>
      <w:tr w:rsidR="000C0E7C" w:rsidRPr="000227FF" w14:paraId="127A0F1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80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F4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FEB" w14:textId="4BC8F1C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53A" w14:textId="345E96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728" w14:textId="1C916A5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F24" w14:textId="167B00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81A" w14:textId="57509AA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6FD" w14:textId="15BD33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CDB5" w14:textId="742A83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82A0" w14:textId="237007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2AD" w14:textId="6A41BE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</w:tr>
      <w:tr w:rsidR="000C0E7C" w:rsidRPr="000227FF" w14:paraId="7C8B596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D1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66A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16F" w14:textId="5234FB8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E12" w14:textId="424392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8DDA" w14:textId="57CD59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859" w14:textId="0A17BD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1FF" w14:textId="6B6618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57EF" w14:textId="1AA056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3C8" w14:textId="3972DA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E870" w14:textId="766E76A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965" w14:textId="40483D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</w:tr>
      <w:tr w:rsidR="000C0E7C" w:rsidRPr="000227FF" w14:paraId="590EC91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6F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B9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797" w14:textId="3CF9003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FBC" w14:textId="6A9CD4C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DE15" w14:textId="071794E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CDA" w14:textId="43844F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D23" w14:textId="1B0EBC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EAA" w14:textId="4341B4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FA1" w14:textId="3018806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EE4F" w14:textId="5AED906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6BB" w14:textId="73CC3B8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</w:tr>
      <w:tr w:rsidR="000C0E7C" w:rsidRPr="000227FF" w14:paraId="63284ED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6A4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B18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C88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D58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8B2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65F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09D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8DB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BB2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3D5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876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1ADF2C9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2F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69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24A" w14:textId="592DDC3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403" w14:textId="335ECF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CD7" w14:textId="301B2B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792" w14:textId="52D483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26F" w14:textId="275177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05C" w14:textId="5221E4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090" w14:textId="2024A1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7AC" w14:textId="453B17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BF6B" w14:textId="4B39002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</w:p>
        </w:tc>
      </w:tr>
      <w:tr w:rsidR="000C0E7C" w:rsidRPr="000227FF" w14:paraId="1E82A9D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B1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8DB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0BD" w14:textId="4737FD6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BCA" w14:textId="61AD873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902" w14:textId="1F092B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FC2" w14:textId="59A4F1B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D08" w14:textId="581CD6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7A7" w14:textId="27A1FF4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326" w14:textId="4D07AB8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EB5" w14:textId="2F79AD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0CB" w14:textId="4D2BAF1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6</w:t>
            </w:r>
          </w:p>
        </w:tc>
      </w:tr>
      <w:tr w:rsidR="000C0E7C" w:rsidRPr="000227FF" w14:paraId="6172A46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17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ECD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7B2" w14:textId="2063D93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33B" w14:textId="454E413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3090" w14:textId="72D943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CBA5" w14:textId="482AD9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FC8" w14:textId="3E8531F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980" w14:textId="396478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86E" w14:textId="444E9EE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122" w14:textId="74D984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900" w14:textId="7FEFA3E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</w:p>
        </w:tc>
      </w:tr>
      <w:tr w:rsidR="000C0E7C" w:rsidRPr="000227FF" w14:paraId="1C49E8E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63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9A9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CCE" w14:textId="1FA6484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E88" w14:textId="0B15D8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3D20" w14:textId="2197D31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6AC" w14:textId="226543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8A5A" w14:textId="01AA924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7EAE" w14:textId="06A4E1D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6D7" w14:textId="7752018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079" w14:textId="503519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4EE7" w14:textId="3467DC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</w:tr>
      <w:tr w:rsidR="000C0E7C" w:rsidRPr="000227FF" w14:paraId="20CEC12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E5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09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9CA" w14:textId="54BE480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E3A9" w14:textId="0DC505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85BD" w14:textId="5F81AA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81A" w14:textId="10A4EF8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27D" w14:textId="0984939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E65" w14:textId="3E8C40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03E" w14:textId="5842C9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590" w14:textId="7C089CA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B364" w14:textId="2E8BC23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  <w:tr w:rsidR="000C0E7C" w:rsidRPr="000227FF" w14:paraId="7ADEED1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CA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F8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99C" w14:textId="5FFCB71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7CD" w14:textId="1C7FAF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ACF" w14:textId="24829C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7AD" w14:textId="5A8DA8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5B2" w14:textId="4DE62F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C15" w14:textId="39C8445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0DF" w14:textId="4A2589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A2C" w14:textId="2E9DDE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EE8" w14:textId="55BDFC2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</w:tr>
      <w:tr w:rsidR="000C0E7C" w:rsidRPr="000227FF" w14:paraId="3907F1D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B6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F3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047" w14:textId="67CE400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D12" w14:textId="5AC3ADE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6E2" w14:textId="05D5BB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08C" w14:textId="648DDB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988" w14:textId="246624F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BF8" w14:textId="1F3DC8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2C9" w14:textId="4D805F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CC2" w14:textId="0AAD696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9BF" w14:textId="381E462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</w:tr>
      <w:tr w:rsidR="000C0E7C" w:rsidRPr="000227FF" w14:paraId="35FF279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99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6A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F6D" w14:textId="7596066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B9B2" w14:textId="67E566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E0AB" w14:textId="271B39B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565" w14:textId="1E8BE3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BED" w14:textId="10646F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1B1" w14:textId="5C649B8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9108" w14:textId="530844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907" w14:textId="5CF150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49C" w14:textId="299DCE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</w:p>
        </w:tc>
      </w:tr>
      <w:tr w:rsidR="000C0E7C" w:rsidRPr="000227FF" w14:paraId="113C146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980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46E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C787" w14:textId="3141AC3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832C" w14:textId="73301A7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1603" w14:textId="6F842D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4191" w14:textId="2114E6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0E4C" w14:textId="791508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6369" w14:textId="402EF6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8FE8" w14:textId="07E84A5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8C2E" w14:textId="3A0CA0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6C79" w14:textId="17A56DB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</w:tr>
    </w:tbl>
    <w:p w14:paraId="08E117A7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66114C35" w14:textId="3E55130C" w:rsidR="00A479D7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FF0CA8">
        <w:rPr>
          <w:rFonts w:asciiTheme="minorHAnsi" w:hAnsiTheme="minorHAnsi"/>
          <w:sz w:val="22"/>
          <w:szCs w:val="22"/>
        </w:rPr>
        <w:t xml:space="preserve"> Underline: scenarios with one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lang w:val="en-GB"/>
        </w:rPr>
        <w:t xml:space="preserve"> </w:t>
      </w:r>
      <w:r w:rsidR="00FF0CA8">
        <w:rPr>
          <w:rFonts w:asciiTheme="minorHAnsi" w:hAnsiTheme="minorHAnsi"/>
          <w:sz w:val="22"/>
          <w:szCs w:val="22"/>
        </w:rPr>
        <w:t>inconclusive.</w:t>
      </w:r>
      <w:r w:rsidR="00B64AEE">
        <w:rPr>
          <w:rFonts w:asciiTheme="minorHAnsi" w:hAnsiTheme="minorHAnsi"/>
          <w:sz w:val="22"/>
          <w:szCs w:val="22"/>
        </w:rPr>
        <w:t xml:space="preserve"> </w:t>
      </w:r>
    </w:p>
    <w:p w14:paraId="429CE913" w14:textId="77777777" w:rsidR="00A479D7" w:rsidRDefault="00A479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747F14DC" w14:textId="057E1B3A" w:rsidR="00790941" w:rsidRPr="000227FF" w:rsidRDefault="00790941" w:rsidP="00790941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lastRenderedPageBreak/>
        <w:t xml:space="preserve">Table 4. </w:t>
      </w:r>
      <w:r w:rsidR="000E4D71" w:rsidRPr="000227FF">
        <w:rPr>
          <w:rFonts w:asciiTheme="minorHAnsi" w:hAnsiTheme="minorHAnsi"/>
          <w:sz w:val="22"/>
          <w:szCs w:val="22"/>
        </w:rPr>
        <w:t>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</w:t>
      </w:r>
      <w:r w:rsidR="000E4D71">
        <w:rPr>
          <w:rFonts w:asciiTheme="minorHAnsi" w:hAnsiTheme="minorHAnsi"/>
          <w:sz w:val="22"/>
          <w:szCs w:val="22"/>
        </w:rPr>
        <w:t>un</w:t>
      </w:r>
      <w:r w:rsidR="000E4D71">
        <w:rPr>
          <w:rFonts w:asciiTheme="minorHAnsi" w:hAnsiTheme="minorHAnsi"/>
          <w:sz w:val="22"/>
          <w:szCs w:val="22"/>
        </w:rPr>
        <w:t xml:space="preserve">equal variances </w:t>
      </w:r>
      <w:r w:rsidR="000E4D71" w:rsidRPr="000227FF">
        <w:rPr>
          <w:rFonts w:asciiTheme="minorHAnsi" w:hAnsiTheme="minorHAnsi"/>
          <w:sz w:val="22"/>
          <w:szCs w:val="22"/>
        </w:rPr>
        <w:t>t test</w:t>
      </w:r>
      <w:r w:rsidR="000E4D71">
        <w:rPr>
          <w:rFonts w:asciiTheme="minorHAnsi" w:hAnsiTheme="minorHAnsi"/>
          <w:sz w:val="22"/>
          <w:szCs w:val="22"/>
        </w:rPr>
        <w:t xml:space="preserve"> (i.e. Welch’s test)</w:t>
      </w:r>
      <w:r w:rsidR="00A479D7">
        <w:rPr>
          <w:rFonts w:asciiTheme="minorHAnsi" w:hAnsiTheme="minorHAnsi"/>
          <w:sz w:val="22"/>
          <w:szCs w:val="22"/>
        </w:rPr>
        <w:t xml:space="preserve"> </w:t>
      </w:r>
      <w:r w:rsidR="00A479D7" w:rsidRPr="00A479D7">
        <w:rPr>
          <w:rFonts w:asciiTheme="minorHAnsi" w:hAnsiTheme="minorHAnsi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20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790941" w:rsidRPr="000227FF" w14:paraId="71C0915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3874" w14:textId="77777777" w:rsidR="00790941" w:rsidRPr="000227FF" w:rsidRDefault="00790941" w:rsidP="005D7BC8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8FCA" w14:textId="77777777" w:rsidR="00790941" w:rsidRPr="000227FF" w:rsidRDefault="0079094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DD19" w14:textId="77777777" w:rsidR="00790941" w:rsidRPr="000227FF" w:rsidRDefault="0079094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E213" w14:textId="77777777" w:rsidR="00790941" w:rsidRPr="000227FF" w:rsidRDefault="00790941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C326" w14:textId="77777777" w:rsidR="00790941" w:rsidRPr="000227FF" w:rsidRDefault="0079094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7740" w14:textId="77777777" w:rsidR="00790941" w:rsidRPr="000227FF" w:rsidRDefault="0079094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7A20D" w14:textId="77777777" w:rsidR="00790941" w:rsidRPr="000227FF" w:rsidRDefault="00790941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227FF" w:rsidRPr="000227FF" w14:paraId="6C7C0C8E" w14:textId="77777777" w:rsidTr="005D7BC8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953896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A894F5" w14:textId="77777777" w:rsidR="000227FF" w:rsidRPr="000227FF" w:rsidRDefault="000227FF" w:rsidP="000227FF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6732E6" w14:textId="77777777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188EBA" w14:textId="250A2A98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284212" w14:textId="2C1D310C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7B97D7" w14:textId="57B0C4E7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7CCAC7" w14:textId="1D620538" w:rsidR="000227FF" w:rsidRPr="000227FF" w:rsidRDefault="000227FF" w:rsidP="000227FF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790941" w:rsidRPr="000227FF" w14:paraId="70A8C7D3" w14:textId="77777777" w:rsidTr="005D7BC8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A2BD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0FF1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5DF3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2579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3F8B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6DE4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7BF16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A8131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F23D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0C43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5B28" w14:textId="77777777" w:rsidR="00790941" w:rsidRPr="000227FF" w:rsidRDefault="00790941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0C0E7C" w:rsidRPr="000227FF" w14:paraId="5316ECE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FA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59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2F6" w14:textId="3A315B59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A7CD" w14:textId="6F06BE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48C" w14:textId="118DE8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6DD" w14:textId="68C10D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B7A" w14:textId="6C6148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671" w14:textId="3DACC49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EE9" w14:textId="1A964FA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C3E2" w14:textId="349DED0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D07" w14:textId="5495F5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5</w:t>
            </w:r>
          </w:p>
        </w:tc>
      </w:tr>
      <w:tr w:rsidR="000C0E7C" w:rsidRPr="000227FF" w14:paraId="0A7EB7F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88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346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1D2" w14:textId="5B673B0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888" w14:textId="063D23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AD1" w14:textId="1456F7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3B9" w14:textId="430371F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C3FB" w14:textId="364612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1BA" w14:textId="4F8AF80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BFD" w14:textId="732787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6A5" w14:textId="4B17495F" w:rsidR="000C0E7C" w:rsidRPr="0044414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444148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AB3" w14:textId="18FA9F7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8</w:t>
            </w:r>
          </w:p>
        </w:tc>
      </w:tr>
      <w:tr w:rsidR="000C0E7C" w:rsidRPr="000227FF" w14:paraId="64B92E6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3E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4CA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7E4" w14:textId="676810F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506" w14:textId="7196F3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729" w14:textId="66E23E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CA8" w14:textId="5DFD8EC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526" w14:textId="6A6AD0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00F" w14:textId="77CCF5F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D57" w14:textId="026D47E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DCC" w14:textId="6C7ED3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40C2" w14:textId="48CC611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7</w:t>
            </w:r>
          </w:p>
        </w:tc>
      </w:tr>
      <w:tr w:rsidR="000C0E7C" w:rsidRPr="000227FF" w14:paraId="59507F9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D7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BA6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26DD" w14:textId="454DBE2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228" w14:textId="650753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C960" w14:textId="373993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07A" w14:textId="4A1471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8E6" w14:textId="686499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DB4" w14:textId="1DAC58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D89" w14:textId="09C75AE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73A" w14:textId="101F6C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2F0" w14:textId="78282E6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16</w:t>
            </w:r>
          </w:p>
        </w:tc>
      </w:tr>
      <w:tr w:rsidR="000C0E7C" w:rsidRPr="000227FF" w14:paraId="67B8CB5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E2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EAE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C794" w14:textId="1EF9F58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5B11" w14:textId="5B5042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B81" w14:textId="5C763AD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3C6" w14:textId="5A3ED61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997" w14:textId="22D296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1458" w14:textId="2FA7CC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08A" w14:textId="716DB3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F8A" w14:textId="1D9EEBE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010" w14:textId="5E609C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41</w:t>
            </w:r>
          </w:p>
        </w:tc>
      </w:tr>
      <w:tr w:rsidR="000C0E7C" w:rsidRPr="000227FF" w14:paraId="32912EA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01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7F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BDB" w14:textId="28B7A46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EF92" w14:textId="7D60B6C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3CD" w14:textId="7F2E21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F6B" w14:textId="14448A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D95" w14:textId="3CBC3D0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26F" w14:textId="4D1E0CC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5FB" w14:textId="25C66E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96DD" w14:textId="3921488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D77" w14:textId="04605C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8</w:t>
            </w:r>
          </w:p>
        </w:tc>
      </w:tr>
      <w:tr w:rsidR="000C0E7C" w:rsidRPr="000227FF" w14:paraId="5457FD7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54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E1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0FC" w14:textId="7CBC565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D76" w14:textId="7576CA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082" w14:textId="65E555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080" w14:textId="5AEBE99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06BC" w14:textId="0CE4C1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8E4" w14:textId="72FBB9D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090" w14:textId="7FC90C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712" w14:textId="2CDC39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074" w14:textId="18CE9B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2</w:t>
            </w:r>
          </w:p>
        </w:tc>
      </w:tr>
      <w:tr w:rsidR="000C0E7C" w:rsidRPr="000227FF" w14:paraId="39C8515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27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A7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CF9" w14:textId="140A8BC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C6F" w14:textId="576FAD0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174" w14:textId="2E1DE87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4E4" w14:textId="6A16C3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24B" w14:textId="0FAC9B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D91" w14:textId="6DF09B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F0BE" w14:textId="25155EB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449" w14:textId="1C50E41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781" w14:textId="708591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7</w:t>
            </w:r>
          </w:p>
        </w:tc>
      </w:tr>
      <w:tr w:rsidR="000C0E7C" w:rsidRPr="000227FF" w14:paraId="242BAC4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5C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0C2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ED3" w14:textId="605DBD0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A2C2" w14:textId="1A649E4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214" w14:textId="353A051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7A6" w14:textId="1DBED64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F7E" w14:textId="3BB56E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37D" w14:textId="2582E5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D87" w14:textId="435B373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82B9" w14:textId="5B9A78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D344" w14:textId="461CD6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</w:tr>
      <w:tr w:rsidR="000C0E7C" w:rsidRPr="000227FF" w14:paraId="1CCEFAB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C3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9DA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5D20" w14:textId="073CB55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A59" w14:textId="724309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1B3D" w14:textId="10C638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403" w14:textId="50A10E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A31" w14:textId="7BAE1A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EFE" w14:textId="5D8ED0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445" w14:textId="717308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76B" w14:textId="23E42AA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613C" w14:textId="317D31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</w:tr>
      <w:tr w:rsidR="000C0E7C" w:rsidRPr="000227FF" w14:paraId="6EFEC0A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FA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9A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4A0" w14:textId="3E02554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71A" w14:textId="562CBA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648" w14:textId="7ACEB37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C6B8" w14:textId="2F1B085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463" w14:textId="4B493D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10A" w14:textId="0DA3531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9383" w14:textId="0112F76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259" w14:textId="48190D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08A" w14:textId="6DB2F6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</w:tr>
      <w:tr w:rsidR="000C0E7C" w:rsidRPr="000227FF" w14:paraId="64A1FE9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0E2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FD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72BA" w14:textId="3F44E76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A91" w14:textId="53F8331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414" w14:textId="29B15A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037" w14:textId="2463E6A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CBB" w14:textId="70E7E3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0E1" w14:textId="68A7B49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241" w14:textId="2AE6F57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6BC" w14:textId="14AAEA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934F" w14:textId="4E9819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</w:tr>
      <w:tr w:rsidR="000C0E7C" w:rsidRPr="000227FF" w14:paraId="5E338B7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A5D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2CA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2DC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E67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0FE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814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C25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178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C8B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296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D1A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6F22405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7F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80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06F" w14:textId="7A3C646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97E5" w14:textId="7EA61B9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04E" w14:textId="074C93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815" w14:textId="73435D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CDD" w14:textId="47E0C4E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EF4" w14:textId="1273C4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A39" w14:textId="17F777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F8C" w14:textId="6EB873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23C" w14:textId="07EA9D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66</w:t>
            </w:r>
          </w:p>
        </w:tc>
      </w:tr>
      <w:tr w:rsidR="000C0E7C" w:rsidRPr="000227FF" w14:paraId="2A1AFE4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E1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4C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6835" w14:textId="7D22930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663" w14:textId="634CE5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BB4" w14:textId="62B8912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60F" w14:textId="045B4C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3BB" w14:textId="03BB26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550" w14:textId="541C51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284" w14:textId="3562F4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9B1F" w14:textId="7B039C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BCF" w14:textId="2E7FDF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34</w:t>
            </w:r>
          </w:p>
        </w:tc>
      </w:tr>
      <w:tr w:rsidR="000C0E7C" w:rsidRPr="000227FF" w14:paraId="39328FC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27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7B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737" w14:textId="718E4AA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F60" w14:textId="1BB5DA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9E8" w14:textId="38FC2F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6CA" w14:textId="75B2C1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9060" w14:textId="23F2848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872B" w14:textId="29F8855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63B9" w14:textId="57543B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7A6" w14:textId="4562726E" w:rsidR="000C0E7C" w:rsidRPr="0044414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444148"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C42B" w14:textId="082E72E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061</w:t>
            </w:r>
          </w:p>
        </w:tc>
      </w:tr>
      <w:tr w:rsidR="000C0E7C" w:rsidRPr="000227FF" w14:paraId="240627D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76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CA8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F00" w14:textId="754B3ED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EAE" w14:textId="3B829B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E39" w14:textId="4A7D700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F59" w14:textId="7F408E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D7A" w14:textId="56E385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A7D" w14:textId="5FB064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A6BC" w14:textId="1FDDE62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C0C" w14:textId="0614F3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994" w14:textId="6D1E8F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7</w:t>
            </w:r>
          </w:p>
        </w:tc>
      </w:tr>
      <w:tr w:rsidR="000C0E7C" w:rsidRPr="000227FF" w14:paraId="442A741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BC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DD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BA77" w14:textId="2A2559D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1D07" w14:textId="289814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F6C" w14:textId="5345269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89A" w14:textId="1EF6AA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F6D" w14:textId="1F54070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F68" w14:textId="7204FEB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0D2" w14:textId="04A7AC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76F8" w14:textId="6AA6C68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0ED" w14:textId="1BF098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51</w:t>
            </w:r>
          </w:p>
        </w:tc>
      </w:tr>
      <w:tr w:rsidR="000C0E7C" w:rsidRPr="000227FF" w14:paraId="6B6B7A2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00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8A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B87F" w14:textId="33E3226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675" w14:textId="22C151E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392" w14:textId="667CC96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34E" w14:textId="2FA75B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3F4" w14:textId="017A55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F76" w14:textId="65A2E1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0D9" w14:textId="03EFAA6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A66" w14:textId="0374A5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D587" w14:textId="31903A2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26</w:t>
            </w:r>
          </w:p>
        </w:tc>
      </w:tr>
      <w:tr w:rsidR="000C0E7C" w:rsidRPr="000227FF" w14:paraId="3C1E2B2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96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92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471" w14:textId="5457899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847" w14:textId="4D00A7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4D7" w14:textId="0F40AE9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F46" w14:textId="4163938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ADF" w14:textId="63C422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0EC" w14:textId="45466ED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DF1" w14:textId="2C7418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41EF" w14:textId="761649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4E2F" w14:textId="0CD405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</w:tr>
      <w:tr w:rsidR="000C0E7C" w:rsidRPr="000227FF" w14:paraId="4C077DD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FD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38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7A9" w14:textId="2D33B8D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232" w14:textId="03373AF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F1F" w14:textId="5847333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2A1" w14:textId="2CA976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F036" w14:textId="3C4E1D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A85" w14:textId="0FCFCDB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787" w14:textId="3E9910A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F81" w14:textId="5624EF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36B" w14:textId="3348D0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</w:p>
        </w:tc>
      </w:tr>
      <w:tr w:rsidR="000C0E7C" w:rsidRPr="000227FF" w14:paraId="1308B25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A0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2F5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2B3" w14:textId="0A456F8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48B" w14:textId="24464B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854" w14:textId="695230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2491" w14:textId="14FA628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7A7" w14:textId="3E4CF2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4780" w14:textId="337854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E6E" w14:textId="3677529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F24" w14:textId="6B22F3E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F01" w14:textId="40E11F1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</w:tr>
      <w:tr w:rsidR="000C0E7C" w:rsidRPr="000227FF" w14:paraId="305226E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5C5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2EB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299" w14:textId="06317D4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52A" w14:textId="31C6E0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039" w14:textId="7FF157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6484" w14:textId="392588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36E" w14:textId="566F40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6E1" w14:textId="147AB5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B05C" w14:textId="39E4750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577" w14:textId="408F7E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396" w14:textId="0DDA155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4</w:t>
            </w:r>
          </w:p>
        </w:tc>
      </w:tr>
      <w:tr w:rsidR="000C0E7C" w:rsidRPr="000227FF" w14:paraId="6E5EE2B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52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EC1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04B" w14:textId="26B9413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F53" w14:textId="55F3321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337" w14:textId="48C434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A70" w14:textId="5C8CA1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BEB" w14:textId="556792E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6CF" w14:textId="220A36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522" w14:textId="221C8F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C57" w14:textId="7D2749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97EC" w14:textId="2793F0A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</w:tr>
      <w:tr w:rsidR="000C0E7C" w:rsidRPr="000227FF" w14:paraId="7180DE68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5B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93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EC6" w14:textId="6AF9AFE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2D0" w14:textId="74B6232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A16" w14:textId="7E22566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7D46" w14:textId="642B71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181" w14:textId="26142C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236" w14:textId="3480D3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7AA" w14:textId="29E7B4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CF3" w14:textId="6CD725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819" w14:textId="11C69E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0C0E7C" w:rsidRPr="000227FF" w14:paraId="64DB844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282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46A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D48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F57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C4F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4A0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181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9FA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577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0D4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755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06D0804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E0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B8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E327" w14:textId="6861737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0DBC" w14:textId="153C81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27A" w14:textId="28D4494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93F" w14:textId="324BCA4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ED5" w14:textId="3CB627B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D04" w14:textId="150CF51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1EA" w14:textId="3A2DB8B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137" w14:textId="0016E2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890" w14:textId="19EA70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1</w:t>
            </w:r>
          </w:p>
        </w:tc>
      </w:tr>
      <w:tr w:rsidR="000C0E7C" w:rsidRPr="000227FF" w14:paraId="77C0B3B8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D9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46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728" w14:textId="57C1C44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EDCB" w14:textId="130BE36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A6E" w14:textId="2C3C8F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4F5" w14:textId="79FE97D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A0E" w14:textId="0CE9D18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DFD" w14:textId="2F27920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9E7" w14:textId="4C97D0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855" w14:textId="01BED99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7C8" w14:textId="55F4F7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3</w:t>
            </w:r>
          </w:p>
        </w:tc>
      </w:tr>
      <w:tr w:rsidR="000C0E7C" w:rsidRPr="000227FF" w14:paraId="0A6E940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F4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E5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112" w14:textId="5282A09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93A" w14:textId="1E1F1A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302A" w14:textId="2A3132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341" w14:textId="6769576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229" w14:textId="00B473C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F05" w14:textId="3D8DBC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409" w14:textId="210338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26D" w14:textId="2B8E25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289" w14:textId="51CD7D2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14</w:t>
            </w:r>
          </w:p>
        </w:tc>
      </w:tr>
      <w:tr w:rsidR="000C0E7C" w:rsidRPr="000227FF" w14:paraId="71F0EB0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F74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E9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1A4" w14:textId="566B929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F8D" w14:textId="79BD46E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F4D" w14:textId="04B7BDD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FD2" w14:textId="2CD109B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A2A" w14:textId="57807B2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5F0" w14:textId="328513A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DFA" w14:textId="30297AE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3A1" w14:textId="2485DE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B8DE" w14:textId="3191AB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0C0E7C" w:rsidRPr="000227FF" w14:paraId="76B7947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ED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4D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4E3" w14:textId="70045FB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82F" w14:textId="2DC3F7D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63E" w14:textId="17F0D9A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A31" w14:textId="0E9C56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E255" w14:textId="1734216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AA20" w14:textId="1975FE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FE6" w14:textId="035A3A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EF7" w14:textId="0AD0481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D5A" w14:textId="385F48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0C0E7C" w:rsidRPr="000227FF" w14:paraId="0E01833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F9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CC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316" w14:textId="7EF2C01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D97" w14:textId="697A79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EFA" w14:textId="19D9F2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D4B5" w14:textId="71EB180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0649" w14:textId="5E9EA5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2F7" w14:textId="2087E71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C68" w14:textId="2270CA9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B0FB" w14:textId="51788AC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6CB" w14:textId="624697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</w:p>
        </w:tc>
      </w:tr>
      <w:tr w:rsidR="000C0E7C" w:rsidRPr="000227FF" w14:paraId="11AC31F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A0F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DF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888" w14:textId="01D4129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4C8" w14:textId="6D080E3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6284" w14:textId="2CC499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771" w14:textId="5B9087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CB2" w14:textId="447C2CB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FEA" w14:textId="1413DFD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9963" w14:textId="07BE8A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BA9" w14:textId="392E349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448" w14:textId="03AD1F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</w:tr>
      <w:tr w:rsidR="000C0E7C" w:rsidRPr="000227FF" w14:paraId="12B6498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4AF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9B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7705" w14:textId="025E5A3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DB9" w14:textId="6D8CA8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30F" w14:textId="3F1AA4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998E" w14:textId="0BDFEB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B6A" w14:textId="7B28271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F80" w14:textId="4E17AE3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438" w14:textId="1C2896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F6A" w14:textId="1850C2C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12C2" w14:textId="2EEB67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</w:tr>
      <w:tr w:rsidR="000C0E7C" w:rsidRPr="000227FF" w14:paraId="4F1A09B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E06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E4D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7A00" w14:textId="397680A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471C" w14:textId="61D2B2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F9B3" w14:textId="6E4CADF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43E3" w14:textId="078274D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18AF" w14:textId="66D7B3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B468" w14:textId="3CB6296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FAE1" w14:textId="7CCDDF2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88BF" w14:textId="2A6D17E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B65E" w14:textId="10DB47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</w:tr>
    </w:tbl>
    <w:p w14:paraId="2C7DEB55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7BAD8F53" w14:textId="75B9D5F2" w:rsidR="00454539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444148">
        <w:rPr>
          <w:rFonts w:asciiTheme="minorHAnsi" w:hAnsiTheme="minorHAnsi"/>
          <w:sz w:val="22"/>
          <w:szCs w:val="22"/>
        </w:rPr>
        <w:t xml:space="preserve"> Underline: scenarios with one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lang w:val="en-GB"/>
        </w:rPr>
        <w:t xml:space="preserve"> </w:t>
      </w:r>
      <w:r w:rsidR="00444148">
        <w:rPr>
          <w:rFonts w:asciiTheme="minorHAnsi" w:hAnsiTheme="minorHAnsi"/>
          <w:sz w:val="22"/>
          <w:szCs w:val="22"/>
        </w:rPr>
        <w:t>inconclusive.</w:t>
      </w:r>
    </w:p>
    <w:p w14:paraId="2F913A3A" w14:textId="40784615" w:rsidR="00A479D7" w:rsidRDefault="00A479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3C9EA742" w14:textId="60A12D28" w:rsidR="000B093B" w:rsidRPr="000227FF" w:rsidRDefault="000B093B" w:rsidP="000B093B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/>
          <w:sz w:val="22"/>
          <w:szCs w:val="22"/>
        </w:rPr>
        <w:t>5</w:t>
      </w:r>
      <w:r w:rsidRPr="000227FF">
        <w:rPr>
          <w:rFonts w:asciiTheme="minorHAnsi" w:hAnsiTheme="minorHAnsi"/>
          <w:sz w:val="22"/>
          <w:szCs w:val="22"/>
        </w:rPr>
        <w:t xml:space="preserve">. </w:t>
      </w:r>
      <w:r w:rsidR="000E4D71" w:rsidRPr="000227FF">
        <w:rPr>
          <w:rFonts w:asciiTheme="minorHAnsi" w:hAnsiTheme="minorHAnsi"/>
          <w:sz w:val="22"/>
          <w:szCs w:val="22"/>
        </w:rPr>
        <w:t>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unequal variances </w:t>
      </w:r>
      <w:r w:rsidR="000E4D71" w:rsidRPr="000227FF">
        <w:rPr>
          <w:rFonts w:asciiTheme="minorHAnsi" w:hAnsiTheme="minorHAnsi"/>
          <w:sz w:val="22"/>
          <w:szCs w:val="22"/>
        </w:rPr>
        <w:t>t test</w:t>
      </w:r>
      <w:r w:rsidR="000E4D71">
        <w:rPr>
          <w:rFonts w:asciiTheme="minorHAnsi" w:hAnsiTheme="minorHAnsi"/>
          <w:sz w:val="22"/>
          <w:szCs w:val="22"/>
        </w:rPr>
        <w:t xml:space="preserve"> (i.e. Welch’s test</w:t>
      </w:r>
      <w:r w:rsidR="000E4D71">
        <w:rPr>
          <w:rFonts w:asciiTheme="minorHAnsi" w:hAnsiTheme="minorHAnsi"/>
          <w:sz w:val="22"/>
          <w:szCs w:val="22"/>
        </w:rPr>
        <w:t>)</w:t>
      </w:r>
      <w:r w:rsidR="00A479D7">
        <w:rPr>
          <w:rFonts w:asciiTheme="minorHAnsi" w:hAnsiTheme="minorHAnsi"/>
          <w:sz w:val="22"/>
          <w:szCs w:val="22"/>
        </w:rPr>
        <w:t xml:space="preserve"> </w:t>
      </w:r>
      <w:r w:rsidR="00A479D7" w:rsidRPr="00A479D7">
        <w:rPr>
          <w:rFonts w:asciiTheme="minorHAnsi" w:hAnsiTheme="minorHAnsi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10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0B093B" w:rsidRPr="000227FF" w14:paraId="6DBEE76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5A5B" w14:textId="77777777" w:rsidR="000B093B" w:rsidRPr="000227FF" w:rsidRDefault="000B093B" w:rsidP="005D7BC8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248F" w14:textId="77777777" w:rsidR="000B093B" w:rsidRPr="000227FF" w:rsidRDefault="000B093B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5113" w14:textId="77777777" w:rsidR="000B093B" w:rsidRPr="000227FF" w:rsidRDefault="000B093B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188D" w14:textId="77777777" w:rsidR="000B093B" w:rsidRPr="000227FF" w:rsidRDefault="000B093B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9A1C" w14:textId="77777777" w:rsidR="000B093B" w:rsidRPr="000227FF" w:rsidRDefault="000B093B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098D" w14:textId="77777777" w:rsidR="000B093B" w:rsidRPr="000227FF" w:rsidRDefault="000B093B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36D9" w14:textId="77777777" w:rsidR="000B093B" w:rsidRPr="000227FF" w:rsidRDefault="000B093B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B093B" w:rsidRPr="000227FF" w14:paraId="333F5E53" w14:textId="77777777" w:rsidTr="005D7BC8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BFC8E2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8A7320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6F511D" w14:textId="77777777" w:rsidR="000B093B" w:rsidRPr="000227FF" w:rsidRDefault="000B093B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87B21C" w14:textId="77777777" w:rsidR="000B093B" w:rsidRPr="000227FF" w:rsidRDefault="000B093B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C89737" w14:textId="77777777" w:rsidR="000B093B" w:rsidRPr="000227FF" w:rsidRDefault="000B093B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5DF7EA" w14:textId="77777777" w:rsidR="000B093B" w:rsidRPr="000227FF" w:rsidRDefault="000B093B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FCAB2A" w14:textId="77777777" w:rsidR="000B093B" w:rsidRPr="000227FF" w:rsidRDefault="000B093B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0B093B" w:rsidRPr="000227FF" w14:paraId="5E53A735" w14:textId="77777777" w:rsidTr="005D7BC8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5791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1F1B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28F4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B975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ACC5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031D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71E9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D395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D018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282B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F8C6" w14:textId="77777777" w:rsidR="000B093B" w:rsidRPr="000227FF" w:rsidRDefault="000B093B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0C0E7C" w:rsidRPr="000227FF" w14:paraId="4EE11F6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FF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BC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1FF" w14:textId="06D0A66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02D" w14:textId="5E8C9E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E55" w14:textId="5DFDA5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E7BA" w14:textId="36FE551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65B" w14:textId="51F4A63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DE75" w14:textId="0AE625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E97A" w14:textId="05DEC7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EED" w14:textId="460C1E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705" w14:textId="4F36D6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5</w:t>
            </w:r>
          </w:p>
        </w:tc>
      </w:tr>
      <w:tr w:rsidR="000C0E7C" w:rsidRPr="000227FF" w14:paraId="64C8604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2F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91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E1B" w14:textId="7EA64FD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589" w14:textId="1F52717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FFC" w14:textId="5C927B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9B8" w14:textId="34DC67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A5E" w14:textId="1CD161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22B" w14:textId="79C2CEA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CA7" w14:textId="546383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E0C" w14:textId="605FB9B8" w:rsidR="000C0E7C" w:rsidRPr="0044414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44414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916" w14:textId="592DCA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1</w:t>
            </w:r>
          </w:p>
        </w:tc>
      </w:tr>
      <w:tr w:rsidR="000C0E7C" w:rsidRPr="000227FF" w14:paraId="23F396C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88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8A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2F4" w14:textId="782554D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905" w14:textId="7FF5DA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3825" w14:textId="0FAE019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A72D" w14:textId="429C21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AFB" w14:textId="66A417F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CA9" w14:textId="72CF1C2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231" w14:textId="3FBC6DE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A09F" w14:textId="05FD604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742" w14:textId="63C9C0B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4</w:t>
            </w:r>
          </w:p>
        </w:tc>
      </w:tr>
      <w:tr w:rsidR="000C0E7C" w:rsidRPr="000227FF" w14:paraId="667C702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87D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A3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0CA" w14:textId="18FEE31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BEC" w14:textId="6741BE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512" w14:textId="37D049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271" w14:textId="2F47FE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6CB" w14:textId="5CD9259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6FF" w14:textId="310C7D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8E4" w14:textId="41B0D1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4E05" w14:textId="4E6BDE1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B76" w14:textId="394B6FD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2</w:t>
            </w:r>
          </w:p>
        </w:tc>
      </w:tr>
      <w:tr w:rsidR="000C0E7C" w:rsidRPr="000227FF" w14:paraId="5468BEE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F6A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7D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A185" w14:textId="31AFCFA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47EE" w14:textId="49213A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C6A" w14:textId="46C963C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F3D" w14:textId="6EF6D98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D09" w14:textId="1D0C271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CC0" w14:textId="49EE85F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A5B" w14:textId="25EEF1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F46" w14:textId="70DE90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E94" w14:textId="68CEE27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3</w:t>
            </w:r>
          </w:p>
        </w:tc>
      </w:tr>
      <w:tr w:rsidR="000C0E7C" w:rsidRPr="000227FF" w14:paraId="65EE025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71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75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678" w14:textId="348F208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BD8E" w14:textId="0C01B1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0C3" w14:textId="5F8906F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9F4" w14:textId="62C4CAD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98F" w14:textId="390DE1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D92" w14:textId="712D69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629" w14:textId="49C71D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0EF" w14:textId="289BE4F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2B9" w14:textId="2070B6E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6</w:t>
            </w:r>
          </w:p>
        </w:tc>
      </w:tr>
      <w:tr w:rsidR="000C0E7C" w:rsidRPr="000227FF" w14:paraId="4C32D82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6A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4D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1E3" w14:textId="42024F4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F20" w14:textId="2B800F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A69" w14:textId="526E4B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B8A" w14:textId="26E41E9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E78" w14:textId="19D6F1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332" w14:textId="292559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871" w14:textId="6C7DBB3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ABD" w14:textId="09EC717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FE2" w14:textId="4FF894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</w:tr>
      <w:tr w:rsidR="000C0E7C" w:rsidRPr="000227FF" w14:paraId="7A62998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60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32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2CE" w14:textId="46E2CA2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3CD" w14:textId="51228CF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694" w14:textId="7925A7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410" w14:textId="2E4DDD6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406" w14:textId="0148718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78D" w14:textId="2AC674C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6A2" w14:textId="0B40D4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758" w14:textId="7AA9060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AA5" w14:textId="3A51CE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 w:rsidR="000C0E7C" w:rsidRPr="000227FF" w14:paraId="3D8F6B0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94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1F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17CD" w14:textId="230C821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27D" w14:textId="01FDE3C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D608" w14:textId="3AD841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BD4" w14:textId="2F39F0F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5A5" w14:textId="3AB326E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EC8" w14:textId="522C87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173" w14:textId="570CBE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DF8" w14:textId="2C8D67B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59DE" w14:textId="3710CB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0C0E7C" w:rsidRPr="000227FF" w14:paraId="643FEE7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2B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56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E21" w14:textId="3EB497F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D20F" w14:textId="423A56A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A4D" w14:textId="7E9796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864D" w14:textId="0E1C91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1DC" w14:textId="1DD966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D01" w14:textId="59AC053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F29" w14:textId="60D9A47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2E5" w14:textId="07475D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1D5A" w14:textId="434F0A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 w:rsidR="000C0E7C" w:rsidRPr="000227FF" w14:paraId="175445C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62B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84A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9A0" w14:textId="2A25E00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6F9" w14:textId="4815B7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55F" w14:textId="1FC2A9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B1A" w14:textId="45A912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0A20" w14:textId="135A206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33C3" w14:textId="556DD8A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3EA" w14:textId="5C770A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B10" w14:textId="0831124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3398" w14:textId="7579E26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0C0E7C" w:rsidRPr="000227FF" w14:paraId="4B7861A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5C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A3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C64" w14:textId="0644721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0983" w14:textId="069E86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09F" w14:textId="3E91A5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8EB" w14:textId="25EEA0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250" w14:textId="68ABF11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2F7" w14:textId="5439317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27A6" w14:textId="7E79FE7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D96" w14:textId="454EE0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265" w14:textId="5E295DC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</w:tr>
      <w:tr w:rsidR="000C0E7C" w:rsidRPr="000227FF" w14:paraId="7C1A6B5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325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F1F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AF8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778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946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665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34E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7FB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8EF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F95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72D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4A3D7A5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76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8A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8F09" w14:textId="711508A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2F1B" w14:textId="5CFDFB5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253" w14:textId="21E0079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7BD" w14:textId="138DAF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DF2" w14:textId="793492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00C" w14:textId="43D9E80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2F8" w14:textId="2D51F39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29D" w14:textId="036B8C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97CD" w14:textId="063155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7</w:t>
            </w:r>
          </w:p>
        </w:tc>
      </w:tr>
      <w:tr w:rsidR="000C0E7C" w:rsidRPr="000227FF" w14:paraId="54DE3BB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14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98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B56" w14:textId="7A3601F3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F6B" w14:textId="05CFB96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929" w14:textId="1FE536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2D7" w14:textId="4A292F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DBE" w14:textId="53E965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17B" w14:textId="666AF59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542" w14:textId="7AC549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5C44" w14:textId="00FC1B06" w:rsidR="000C0E7C" w:rsidRPr="00444148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single"/>
              </w:rPr>
            </w:pPr>
            <w:r w:rsidRPr="00444148"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DFF" w14:textId="002275E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2</w:t>
            </w:r>
          </w:p>
        </w:tc>
      </w:tr>
      <w:tr w:rsidR="000C0E7C" w:rsidRPr="000227FF" w14:paraId="7753B13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6C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3C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5C1" w14:textId="64CFE16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546" w14:textId="4E1C0D7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60D" w14:textId="323B08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905" w14:textId="151D8E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47E1" w14:textId="52EC8BC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C05" w14:textId="490F9CD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F06" w14:textId="02222AB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F8A" w14:textId="0FB6AB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A1C" w14:textId="0B6CB9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6</w:t>
            </w:r>
          </w:p>
        </w:tc>
      </w:tr>
      <w:tr w:rsidR="000C0E7C" w:rsidRPr="000227FF" w14:paraId="68C5AAB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E0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8CC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2B9" w14:textId="1F27589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5AB" w14:textId="2D06896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F61" w14:textId="7F2599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969" w14:textId="4E8114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3DA5" w14:textId="12D312B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E3D" w14:textId="0BF6E0A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831" w14:textId="31D6390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E6E" w14:textId="79F148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AE6" w14:textId="50C2F8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9</w:t>
            </w:r>
          </w:p>
        </w:tc>
      </w:tr>
      <w:tr w:rsidR="000C0E7C" w:rsidRPr="000227FF" w14:paraId="2B54229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34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BE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76A" w14:textId="0AC015A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252" w14:textId="582143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472" w14:textId="6788DE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F64" w14:textId="5ACC30D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155" w14:textId="6D40A2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A33" w14:textId="6D3E9B5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4B8" w14:textId="496CDFC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78B" w14:textId="1FFD289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B06" w14:textId="245CE39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1</w:t>
            </w:r>
          </w:p>
        </w:tc>
      </w:tr>
      <w:tr w:rsidR="000C0E7C" w:rsidRPr="000227FF" w14:paraId="2A687DB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E4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38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86E" w14:textId="1EDF829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67D" w14:textId="5805A2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425" w14:textId="75E4BA3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74C" w14:textId="321721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FDE" w14:textId="1BE54A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68CB" w14:textId="65D1EF4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916" w14:textId="580376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5DA" w14:textId="4C1A6A2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343" w14:textId="000346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2</w:t>
            </w:r>
          </w:p>
        </w:tc>
      </w:tr>
      <w:tr w:rsidR="000C0E7C" w:rsidRPr="000227FF" w14:paraId="379F8EB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0F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A4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A64" w14:textId="6337445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BCC" w14:textId="712F3E5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A968" w14:textId="3D9D42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4FE" w14:textId="5BA94C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7190" w14:textId="4A11CDA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17A" w14:textId="507F46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F261" w14:textId="032F2F7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CC9" w14:textId="71D883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1AE" w14:textId="086C6D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 w:rsidR="000C0E7C" w:rsidRPr="000227FF" w14:paraId="1B4300C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59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FF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BD8" w14:textId="3C84AE6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4CA0" w14:textId="66C5B0D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A30" w14:textId="2D3DF1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B24" w14:textId="387902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68A" w14:textId="062D626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A65" w14:textId="785B57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B80" w14:textId="4B7BFC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9EE" w14:textId="68EE9F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D6D" w14:textId="4B2BD02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</w:tr>
      <w:tr w:rsidR="000C0E7C" w:rsidRPr="000227FF" w14:paraId="29D4CCD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42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F66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039" w14:textId="181FDFA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43F" w14:textId="6F72322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9F9" w14:textId="3896CF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24B" w14:textId="7ADD43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A45" w14:textId="461E61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8DA8" w14:textId="426E153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1C9" w14:textId="10FA3B5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800" w14:textId="414FCC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9285" w14:textId="070A051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</w:tr>
      <w:tr w:rsidR="000C0E7C" w:rsidRPr="000227FF" w14:paraId="752A4B02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36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80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7FD" w14:textId="69349B5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E28" w14:textId="249A73F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55AE" w14:textId="62CEEF4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C330" w14:textId="359997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D26" w14:textId="006F2C4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3EF" w14:textId="30990F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C75" w14:textId="6D5A56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5E3" w14:textId="3FF7D67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D7A" w14:textId="633695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 w:rsidR="000C0E7C" w:rsidRPr="000227FF" w14:paraId="0D569E3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5D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14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B13" w14:textId="47B0741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B4E" w14:textId="1F569B3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A0B" w14:textId="2F4762F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626" w14:textId="37B50D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F497" w14:textId="06B17C6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4F4" w14:textId="0902115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525" w14:textId="27ADED6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4AD8" w14:textId="7D86BC3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AB8" w14:textId="6EAD2A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</w:tr>
      <w:tr w:rsidR="000C0E7C" w:rsidRPr="000227FF" w14:paraId="3B053D7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DB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75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069" w14:textId="57EC5F9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F64" w14:textId="0D1720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199" w14:textId="4C76DD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55B" w14:textId="573275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7AF" w14:textId="5F2810E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CF5" w14:textId="609C26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CF89" w14:textId="6FE9B71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06A" w14:textId="5483BA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D96" w14:textId="7907050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0C0E7C" w:rsidRPr="000227FF" w14:paraId="0097630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774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496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76A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42D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AE8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95D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CA3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DA7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582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D3B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D25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285BD01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39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53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B44" w14:textId="3922550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7D1" w14:textId="6B99299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6FE" w14:textId="59BF71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5B6" w14:textId="0F9B90A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2F20" w14:textId="74A7027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774" w14:textId="5E68F2B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C42" w14:textId="457DCFA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821" w14:textId="153FB7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FE5" w14:textId="62CCBDE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</w:tr>
      <w:tr w:rsidR="000C0E7C" w:rsidRPr="000227FF" w14:paraId="6D8AB1A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B6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8C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29F" w14:textId="4357A9C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B29" w14:textId="59CDCD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A53" w14:textId="051FD2A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877" w14:textId="67A1EFE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FE0" w14:textId="4BF8E6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BA1" w14:textId="6B85176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E80" w14:textId="2FB609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B7D" w14:textId="7AE2522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EF8" w14:textId="1CD2FC9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 w:rsidR="000C0E7C" w:rsidRPr="000227FF" w14:paraId="17F69EC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A2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75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A19" w14:textId="7A1B406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497" w14:textId="2B2D038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0B9" w14:textId="3AE7CF3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811" w14:textId="048DE3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C5D" w14:textId="39CC43E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3F8" w14:textId="48F73C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E86C" w14:textId="4CC4E3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D37" w14:textId="6DA0C34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9D8" w14:textId="17D72C2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</w:tr>
      <w:tr w:rsidR="000C0E7C" w:rsidRPr="000227FF" w14:paraId="1D33D48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A33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36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B58A" w14:textId="6CAEE07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9EA" w14:textId="4B47F2D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841F" w14:textId="7A6146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95B" w14:textId="35C35A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37B6" w14:textId="328E467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F7D0" w14:textId="6F5737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755" w14:textId="27AA565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9997" w14:textId="6E448B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B29" w14:textId="289D06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631C79A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0B3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58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A2B9" w14:textId="03B4A86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7C2" w14:textId="601E14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4B0" w14:textId="0D310C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D68" w14:textId="48C9A6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D9D" w14:textId="17FF949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7AA" w14:textId="115A5AC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778" w14:textId="5D45EC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A65" w14:textId="24BCA78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BA6" w14:textId="282D93A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689EC67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13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E12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2BE" w14:textId="3408297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C7D" w14:textId="543596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C9B" w14:textId="797698B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DF1" w14:textId="25BEA5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2E7" w14:textId="44D8AC6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548" w14:textId="6A8E612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B12" w14:textId="5E09CD2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90D" w14:textId="1C5FAD3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BDEC" w14:textId="7BF2A1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1DC78BD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61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755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6FEA" w14:textId="275627F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74D" w14:textId="7E35F40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DA7" w14:textId="64AAAB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47DA" w14:textId="367F77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D85" w14:textId="00DE84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3BD" w14:textId="3D3161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D22" w14:textId="4B1B40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22B" w14:textId="300FAC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3AB" w14:textId="267D89F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 w:rsidR="000C0E7C" w:rsidRPr="000227FF" w14:paraId="4E696D6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7D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B7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29D" w14:textId="6550231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C72" w14:textId="5D92E20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B2F" w14:textId="78F49C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E5A3" w14:textId="6F24997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6B5" w14:textId="6952064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516" w14:textId="1A2403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3D5" w14:textId="7983C84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039" w14:textId="697E5B4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FA3" w14:textId="627A42F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 w:rsidR="000C0E7C" w:rsidRPr="000227FF" w14:paraId="473C822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729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D05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9B9B" w14:textId="4AEE7A1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68C4" w14:textId="51F1E93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10C7" w14:textId="73E28E3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7982" w14:textId="24477B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5A8E" w14:textId="549CB2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A365" w14:textId="57CA4BC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412B" w14:textId="0010EA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E28B" w14:textId="3771C8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B2C2" w14:textId="4C43269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</w:tbl>
    <w:p w14:paraId="3CDAC09F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4D2B37F7" w14:textId="2F1C56AD" w:rsidR="00454539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444148">
        <w:rPr>
          <w:rFonts w:asciiTheme="minorHAnsi" w:hAnsiTheme="minorHAnsi"/>
          <w:sz w:val="22"/>
          <w:szCs w:val="22"/>
        </w:rPr>
        <w:t xml:space="preserve"> Underline: scenarios with one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lang w:val="en-GB"/>
        </w:rPr>
        <w:t xml:space="preserve"> </w:t>
      </w:r>
      <w:r w:rsidR="00444148">
        <w:rPr>
          <w:rFonts w:asciiTheme="minorHAnsi" w:hAnsiTheme="minorHAnsi"/>
          <w:sz w:val="22"/>
          <w:szCs w:val="22"/>
        </w:rPr>
        <w:t>inconclusive.</w:t>
      </w:r>
    </w:p>
    <w:p w14:paraId="6F35EAB5" w14:textId="71869705" w:rsidR="00A479D7" w:rsidRDefault="00A479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14:paraId="76FBB242" w14:textId="4B4D0977" w:rsidR="00582A89" w:rsidRPr="000227FF" w:rsidRDefault="00582A89" w:rsidP="00582A89">
      <w:pPr>
        <w:rPr>
          <w:rFonts w:asciiTheme="minorHAnsi" w:hAnsiTheme="minorHAnsi"/>
          <w:sz w:val="22"/>
          <w:szCs w:val="22"/>
        </w:rPr>
      </w:pPr>
      <w:r w:rsidRPr="000227FF">
        <w:rPr>
          <w:rFonts w:asciiTheme="minorHAnsi" w:hAnsi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/>
          <w:sz w:val="22"/>
          <w:szCs w:val="22"/>
        </w:rPr>
        <w:t>6</w:t>
      </w:r>
      <w:r w:rsidRPr="000227FF">
        <w:rPr>
          <w:rFonts w:asciiTheme="minorHAnsi" w:hAnsiTheme="minorHAnsi"/>
          <w:sz w:val="22"/>
          <w:szCs w:val="22"/>
        </w:rPr>
        <w:t xml:space="preserve">. </w:t>
      </w:r>
      <w:r w:rsidR="000E4D71" w:rsidRPr="000227FF">
        <w:rPr>
          <w:rFonts w:asciiTheme="minorHAnsi" w:hAnsiTheme="minorHAnsi"/>
          <w:sz w:val="22"/>
          <w:szCs w:val="22"/>
        </w:rPr>
        <w:t>Percentage error and mean sample size</w:t>
      </w:r>
      <w:r w:rsidR="000E4D71">
        <w:rPr>
          <w:rFonts w:asciiTheme="minorHAnsi" w:hAnsiTheme="minorHAnsi"/>
          <w:sz w:val="22"/>
          <w:szCs w:val="22"/>
        </w:rPr>
        <w:t xml:space="preserve"> for the unequal variances </w:t>
      </w:r>
      <w:r w:rsidR="000E4D71" w:rsidRPr="000227FF">
        <w:rPr>
          <w:rFonts w:asciiTheme="minorHAnsi" w:hAnsiTheme="minorHAnsi"/>
          <w:sz w:val="22"/>
          <w:szCs w:val="22"/>
        </w:rPr>
        <w:t>t test</w:t>
      </w:r>
      <w:r w:rsidR="000E4D71">
        <w:rPr>
          <w:rFonts w:asciiTheme="minorHAnsi" w:hAnsiTheme="minorHAnsi"/>
          <w:sz w:val="22"/>
          <w:szCs w:val="22"/>
        </w:rPr>
        <w:t xml:space="preserve"> (i.e. Welch’s test</w:t>
      </w:r>
      <w:r w:rsidR="000E4D71">
        <w:rPr>
          <w:rFonts w:asciiTheme="minorHAnsi" w:hAnsiTheme="minorHAnsi"/>
          <w:sz w:val="22"/>
          <w:szCs w:val="22"/>
        </w:rPr>
        <w:t>)</w:t>
      </w:r>
      <w:r w:rsidR="00A479D7">
        <w:rPr>
          <w:rFonts w:asciiTheme="minorHAnsi" w:hAnsiTheme="minorHAnsi"/>
          <w:sz w:val="22"/>
          <w:szCs w:val="22"/>
        </w:rPr>
        <w:t xml:space="preserve"> </w:t>
      </w:r>
      <w:r w:rsidR="00A479D7" w:rsidRPr="00A479D7">
        <w:rPr>
          <w:rFonts w:asciiTheme="minorHAnsi" w:hAnsiTheme="minorHAnsi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in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5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sz w:val="20"/>
            <w:szCs w:val="20"/>
          </w:rPr>
          <m:t>=50000)</m:t>
        </m:r>
      </m:oMath>
      <w:r w:rsidR="00A479D7" w:rsidRPr="00A479D7">
        <w:rPr>
          <w:rFonts w:asciiTheme="minorHAnsi" w:hAnsiTheme="minorHAnsi"/>
          <w:sz w:val="20"/>
          <w:szCs w:val="20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680"/>
        <w:gridCol w:w="839"/>
        <w:gridCol w:w="810"/>
        <w:gridCol w:w="850"/>
        <w:gridCol w:w="810"/>
        <w:gridCol w:w="850"/>
        <w:gridCol w:w="810"/>
        <w:gridCol w:w="850"/>
        <w:gridCol w:w="810"/>
        <w:gridCol w:w="850"/>
      </w:tblGrid>
      <w:tr w:rsidR="00582A89" w:rsidRPr="000227FF" w14:paraId="44336BC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9393" w14:textId="77777777" w:rsidR="00582A89" w:rsidRPr="000227FF" w:rsidRDefault="00582A89" w:rsidP="005D7BC8">
            <w:pPr>
              <w:rPr>
                <w:rFonts w:asciiTheme="minorHAnsi" w:hAnsiTheme="minorHAnsi"/>
                <w:sz w:val="22"/>
                <w:szCs w:val="22"/>
                <w:lang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4325" w14:textId="77777777" w:rsidR="00582A89" w:rsidRPr="000227FF" w:rsidRDefault="00582A89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CCFD" w14:textId="77777777" w:rsidR="00582A89" w:rsidRPr="000227FF" w:rsidRDefault="00582A89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EAFC" w14:textId="77777777" w:rsidR="00582A89" w:rsidRPr="000227FF" w:rsidRDefault="00582A89" w:rsidP="005D7B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C706" w14:textId="77777777" w:rsidR="00582A89" w:rsidRPr="000227FF" w:rsidRDefault="00582A89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063A" w14:textId="77777777" w:rsidR="00582A89" w:rsidRPr="000227FF" w:rsidRDefault="00582A89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98C3" w14:textId="77777777" w:rsidR="00582A89" w:rsidRPr="000227FF" w:rsidRDefault="00582A89" w:rsidP="005D7BC8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2A89" w:rsidRPr="000227FF" w14:paraId="35FEADE3" w14:textId="77777777" w:rsidTr="005D7BC8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BB64BA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13F176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23170E" w14:textId="77777777" w:rsidR="00582A89" w:rsidRPr="000227FF" w:rsidRDefault="00582A89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385019" w14:textId="77777777" w:rsidR="00582A89" w:rsidRPr="000227FF" w:rsidRDefault="00582A89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3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65AB06" w14:textId="77777777" w:rsidR="00582A89" w:rsidRPr="000227FF" w:rsidRDefault="00582A89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5EB3C9" w14:textId="77777777" w:rsidR="00582A89" w:rsidRPr="000227FF" w:rsidRDefault="00582A89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1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23FF1C" w14:textId="77777777" w:rsidR="00582A89" w:rsidRPr="000227FF" w:rsidRDefault="00582A89" w:rsidP="005D7BC8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/>
                <w:sz w:val="22"/>
                <w:szCs w:val="22"/>
              </w:rPr>
              <w:t>BF</w:t>
            </w:r>
            <w:r w:rsidRPr="000227FF">
              <w:rPr>
                <w:rFonts w:asciiTheme="minorHAnsi" w:hAnsiTheme="minorHAnsi"/>
                <w:sz w:val="22"/>
                <w:szCs w:val="22"/>
                <w:vertAlign w:val="subscript"/>
              </w:rPr>
              <w:t>target</w:t>
            </w: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 = 20</w:t>
            </w:r>
          </w:p>
        </w:tc>
      </w:tr>
      <w:tr w:rsidR="00582A89" w:rsidRPr="000227FF" w14:paraId="50579BC7" w14:textId="77777777" w:rsidTr="005D7BC8">
        <w:trPr>
          <w:trHeight w:val="315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B9B5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HypS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F8DE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4B9F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f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C6AF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230E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B71C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A401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BDB7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D8FD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5501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%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BAD6" w14:textId="77777777" w:rsidR="00582A89" w:rsidRPr="000227FF" w:rsidRDefault="00582A89" w:rsidP="005D7BC8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mean N</w:t>
            </w:r>
          </w:p>
        </w:tc>
      </w:tr>
      <w:tr w:rsidR="000C0E7C" w:rsidRPr="000227FF" w14:paraId="371E8FD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87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C20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51C" w14:textId="2144E1A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75C" w14:textId="291F29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322" w14:textId="2B3E3E3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0D3" w14:textId="665055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A0F" w14:textId="71BB1C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182" w14:textId="3B2B6A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2CD3" w14:textId="095CC6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0E6" w14:textId="6ECC9A0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4E0" w14:textId="4F5B244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7</w:t>
            </w:r>
          </w:p>
        </w:tc>
      </w:tr>
      <w:tr w:rsidR="000C0E7C" w:rsidRPr="000227FF" w14:paraId="2479080D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19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93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814D" w14:textId="6F34B75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68D" w14:textId="42A95E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62D" w14:textId="49D9E4F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CDA" w14:textId="694DBDB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59A" w14:textId="135BB3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8E7" w14:textId="3F3098D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C75" w14:textId="01A905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B59D" w14:textId="5F78D21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4252" w14:textId="263977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4</w:t>
            </w:r>
          </w:p>
        </w:tc>
      </w:tr>
      <w:tr w:rsidR="000C0E7C" w:rsidRPr="000227FF" w14:paraId="1627E08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A06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CC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D58" w14:textId="73F16D0E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FBDE" w14:textId="53E392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A14" w14:textId="456361E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05B" w14:textId="6EBF8A6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AA6" w14:textId="7A75B4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91A" w14:textId="048267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2BD" w14:textId="0D70F8B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616" w14:textId="761ED9F1" w:rsidR="000C0E7C" w:rsidRPr="00CF76C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u w:val="double"/>
              </w:rPr>
            </w:pPr>
            <w:r w:rsidRPr="00CF76CF">
              <w:rPr>
                <w:rFonts w:ascii="Calibri" w:hAnsi="Calibri"/>
                <w:color w:val="000000"/>
                <w:sz w:val="22"/>
                <w:szCs w:val="22"/>
                <w:u w:val="double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358" w14:textId="2F5863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2</w:t>
            </w:r>
          </w:p>
        </w:tc>
      </w:tr>
      <w:tr w:rsidR="000C0E7C" w:rsidRPr="000227FF" w14:paraId="1A02927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05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9E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132" w14:textId="465A325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E30" w14:textId="6600D9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4CD" w14:textId="7C5E513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39C" w14:textId="4D8F963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A2A" w14:textId="53F6CC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CEF" w14:textId="6DCC79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A73" w14:textId="5E9EAD4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874A" w14:textId="4E039B3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D7C" w14:textId="2ABE592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5</w:t>
            </w:r>
          </w:p>
        </w:tc>
      </w:tr>
      <w:tr w:rsidR="000C0E7C" w:rsidRPr="000227FF" w14:paraId="0F57454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EE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27B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7C6" w14:textId="4A9F4B6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2CB" w14:textId="481BD23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3C0" w14:textId="5381400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39A" w14:textId="5259CE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CEB" w14:textId="7E195E9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97F" w14:textId="3CC507D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9601" w14:textId="6576D6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F66" w14:textId="13AEDAE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945" w14:textId="1BDF10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6</w:t>
            </w:r>
          </w:p>
        </w:tc>
      </w:tr>
      <w:tr w:rsidR="000C0E7C" w:rsidRPr="000227FF" w14:paraId="4E0A81E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C72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39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C2B3" w14:textId="7DCCD2F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FBF" w14:textId="4D3CDAF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09C" w14:textId="37E1D6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ABA3" w14:textId="79A6A7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A8B" w14:textId="1DF004B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9EC" w14:textId="4599C4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45D" w14:textId="3EC6C69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908E" w14:textId="0B10DFF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6F9" w14:textId="6B1AD9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3</w:t>
            </w:r>
          </w:p>
        </w:tc>
      </w:tr>
      <w:tr w:rsidR="000C0E7C" w:rsidRPr="000227FF" w14:paraId="36E3AC2E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10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32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A6E" w14:textId="15212AB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0F1" w14:textId="799E25B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571" w14:textId="6AF4674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C5C" w14:textId="350E1F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9D3B" w14:textId="32E4DA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B5B" w14:textId="6FB455C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3B2" w14:textId="3D482A3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AAC8" w14:textId="46FFEEA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717" w14:textId="33780F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 w:rsidR="000C0E7C" w:rsidRPr="000227FF" w14:paraId="671BC1D8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DD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F3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1C5" w14:textId="4C86579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146" w14:textId="2A3856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B0D" w14:textId="0A1F410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357F" w14:textId="5CA8DB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6AF" w14:textId="3B21590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07B" w14:textId="532C957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E69" w14:textId="6FE4A47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FD0" w14:textId="134FCA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4D9" w14:textId="20FCA7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0C0E7C" w:rsidRPr="000227FF" w14:paraId="53BB291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39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D52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6BA" w14:textId="08358AC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300F" w14:textId="1C94A7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E45" w14:textId="7A5D226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896B" w14:textId="78B84FC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B3C" w14:textId="3F9EA8D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CB7" w14:textId="1E4A8A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9A3" w14:textId="6A69228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BAF" w14:textId="4A121C5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EA0" w14:textId="50420CE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 w:rsidR="000C0E7C" w:rsidRPr="000227FF" w14:paraId="5F18A8C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04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D8B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E62" w14:textId="12F0504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309" w14:textId="29A841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D84" w14:textId="29B2AAA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45A" w14:textId="05DFD1A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9A8A" w14:textId="72DCCE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2AA" w14:textId="049F50B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821" w14:textId="3EFF8FA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1B2" w14:textId="0A6BCE3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CFD" w14:textId="5C2D7D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 w:rsidR="000C0E7C" w:rsidRPr="000227FF" w14:paraId="0E17A85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DA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37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60EA" w14:textId="3BF0B84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293" w14:textId="41B423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269" w14:textId="511306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1AE" w14:textId="2A6A162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824" w14:textId="2B3E06B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54E" w14:textId="1B5EB6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E49" w14:textId="6D0692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543" w14:textId="0A1E4F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729" w14:textId="3FB44E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0C0E7C" w:rsidRPr="000227FF" w14:paraId="6DA80931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19C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62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3D0" w14:textId="5603F27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222" w14:textId="02473FD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4ECF" w14:textId="2394C9B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9BA" w14:textId="53B4FB1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85D5" w14:textId="73BA90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E3B" w14:textId="69C9F1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C654" w14:textId="64B3DAA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8F6" w14:textId="16D7C79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40B" w14:textId="4C0D7E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</w:tr>
      <w:tr w:rsidR="000C0E7C" w:rsidRPr="000227FF" w14:paraId="5412D0A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9CC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616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51F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240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5D6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423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ECF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369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298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F93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77A6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109F80C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D1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72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ABA" w14:textId="08B7C240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5FF1" w14:textId="452A5A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09A" w14:textId="44F8DAC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1E1F" w14:textId="4D4E6DA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4D7F" w14:textId="07904F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0DC" w14:textId="699A5A3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BBB" w14:textId="1CAAD7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D88" w14:textId="607FB3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A20" w14:textId="657B5A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0</w:t>
            </w:r>
          </w:p>
        </w:tc>
      </w:tr>
      <w:tr w:rsidR="000C0E7C" w:rsidRPr="000227FF" w14:paraId="357AA6FF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D6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F40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6E0" w14:textId="03AD4F0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E802" w14:textId="781D4AD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F81" w14:textId="0294D2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251E" w14:textId="19E2AFC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E503" w14:textId="685AC1E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A43" w14:textId="5E02BA5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B77" w14:textId="465C454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E18" w14:textId="3687B3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751" w14:textId="71B1C0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5</w:t>
            </w:r>
          </w:p>
        </w:tc>
      </w:tr>
      <w:tr w:rsidR="000C0E7C" w:rsidRPr="000227FF" w14:paraId="20D6467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3C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6C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AE6" w14:textId="1BA5461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261" w14:textId="789331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17F" w14:textId="57F633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24E" w14:textId="4BD7559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D1F" w14:textId="112C220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8F4" w14:textId="7BDF42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ADE" w14:textId="16E0B7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7BDF" w14:textId="6DB1418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F25A" w14:textId="0AFE37C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5</w:t>
            </w:r>
          </w:p>
        </w:tc>
      </w:tr>
      <w:tr w:rsidR="000C0E7C" w:rsidRPr="000227FF" w14:paraId="47EFD593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F3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0AC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64A" w14:textId="6A92A11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3B2" w14:textId="33B431C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599" w14:textId="61C10D1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B192" w14:textId="3B58ED8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059" w14:textId="64FDFE2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D04" w14:textId="7E0FD6D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7DE" w14:textId="61D06A3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CB67" w14:textId="75D73AD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A65" w14:textId="71AD7D5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8</w:t>
            </w:r>
          </w:p>
        </w:tc>
      </w:tr>
      <w:tr w:rsidR="000C0E7C" w:rsidRPr="000227FF" w14:paraId="3378D2C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CE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F6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F750" w14:textId="029CE571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86B" w14:textId="78EABA9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A1F" w14:textId="2C183A8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20B" w14:textId="31C721C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555" w14:textId="5E67007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8F4" w14:textId="30808F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1C5" w14:textId="71FDE53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732" w14:textId="4C427D1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0D5" w14:textId="1D9B4B0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7</w:t>
            </w:r>
          </w:p>
        </w:tc>
      </w:tr>
      <w:tr w:rsidR="000C0E7C" w:rsidRPr="000227FF" w14:paraId="69AB26F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6D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1CB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63D1" w14:textId="180F3546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04A4" w14:textId="0469652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EDD" w14:textId="5AD11BA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4B7" w14:textId="7A4312F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7EA" w14:textId="7899186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A60" w14:textId="30A709F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411" w14:textId="4A50381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F4C" w14:textId="3684B95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865" w14:textId="3B66F80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8</w:t>
            </w:r>
          </w:p>
        </w:tc>
      </w:tr>
      <w:tr w:rsidR="000C0E7C" w:rsidRPr="000227FF" w14:paraId="7223D0A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74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4C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424" w14:textId="0C188B1B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BE81" w14:textId="0D84D7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1E5" w14:textId="4B5AD0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F86" w14:textId="790CF36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FA4" w14:textId="2BA6391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039" w14:textId="6AAFDBC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81B" w14:textId="6929830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600" w14:textId="68EA656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0F2" w14:textId="5F09BD3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</w:tr>
      <w:tr w:rsidR="000C0E7C" w:rsidRPr="000227FF" w14:paraId="084C4CD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1B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83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026" w14:textId="3E03F85C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298B" w14:textId="6FD3E9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E3C" w14:textId="20C2280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D7C" w14:textId="03F5CCD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3825" w14:textId="7B74699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514" w14:textId="6719DFD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762" w14:textId="150727C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708" w14:textId="11F5DBF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319" w14:textId="3EDAC3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 w:rsidR="000C0E7C" w:rsidRPr="000227FF" w14:paraId="76D6FEB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EE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145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C63" w14:textId="0BD051A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98E" w14:textId="3DBD6DB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C2A" w14:textId="117319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BE35" w14:textId="59060A1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E720" w14:textId="040FB6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15E" w14:textId="501E4A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C92" w14:textId="07D9267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CAF" w14:textId="450424C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1C7" w14:textId="07067AF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 w:rsidR="000C0E7C" w:rsidRPr="000227FF" w14:paraId="6C57C8D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A100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3D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4CF2" w14:textId="415B8F48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EB0E" w14:textId="10C049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94D" w14:textId="0D08F71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A6C" w14:textId="603099F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E6D8" w14:textId="6397D91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C7E" w14:textId="6C6BC34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751" w14:textId="4796446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43A" w14:textId="3397AD0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894" w14:textId="6A8109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0C0E7C" w:rsidRPr="000227FF" w14:paraId="01613894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536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1C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5E8" w14:textId="0FE7610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D65A" w14:textId="79D7337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912" w14:textId="482A17C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3A01" w14:textId="6330770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77C" w14:textId="6475F1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1D6" w14:textId="6F4FDC5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B4A6" w14:textId="7D0F31E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034" w14:textId="198F7C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3F3" w14:textId="5F4B15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 w:rsidR="000C0E7C" w:rsidRPr="000227FF" w14:paraId="1F25DA7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B3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DD5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135" w14:textId="0E741EC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B45" w14:textId="62F1342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A35" w14:textId="4731AF1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2C7" w14:textId="6ECDFE8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27D" w14:textId="70B3385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B89" w14:textId="0BD7606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6B6" w14:textId="6F14717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FC31" w14:textId="0C5E99E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91A" w14:textId="3BE2B96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</w:tr>
      <w:tr w:rsidR="000C0E7C" w:rsidRPr="000227FF" w14:paraId="1AE3E4C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CFF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DEB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3EE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42B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7C4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F414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5FA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994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270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A57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AEBA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</w:tr>
      <w:tr w:rsidR="000C0E7C" w:rsidRPr="000227FF" w14:paraId="7852A54C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332F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ED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73DB" w14:textId="31CE0A7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C07" w14:textId="6776318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87F" w14:textId="511D840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391" w14:textId="27181CF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CF0" w14:textId="37CCD7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62C" w14:textId="02AEE13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276F" w14:textId="4BA5869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C908" w14:textId="7F13958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0D8C" w14:textId="72844AD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0C0E7C" w:rsidRPr="000227FF" w14:paraId="3DCDAAAA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4F7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10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7D6" w14:textId="15223615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6DF7" w14:textId="5D3B953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B87" w14:textId="19495B4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69F" w14:textId="039F52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921" w14:textId="1428405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8E3" w14:textId="2CA07A4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466" w14:textId="6ED3642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EEB" w14:textId="17488C9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A40" w14:textId="7C944E4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 w:rsidR="000C0E7C" w:rsidRPr="000227FF" w14:paraId="5A4D329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531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C93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0F2" w14:textId="6CCBE39A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330" w14:textId="675DFA7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1DF" w14:textId="6E34AF3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302" w14:textId="17841EC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C40" w14:textId="0EAE8AA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C01" w14:textId="4638A8C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B371" w14:textId="0DC384A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EEB" w14:textId="1B71F1F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82F" w14:textId="5361A89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 w:rsidR="000C0E7C" w:rsidRPr="000227FF" w14:paraId="42531FD9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4D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24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B94" w14:textId="1D5FB5C4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FC7" w14:textId="1F806A8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3E88" w14:textId="6C184A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6D7" w14:textId="2C5744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8C2" w14:textId="4A68079B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C3A" w14:textId="42C214B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710" w14:textId="7FE5910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4148" w14:textId="254A738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35B" w14:textId="0CFC11E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0C0E7C" w:rsidRPr="000227FF" w14:paraId="32CA3E56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FF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3AD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AB9" w14:textId="7FF4FCE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41B" w14:textId="5453954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509" w14:textId="2C93951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4352" w14:textId="06DF01F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D98" w14:textId="1396311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AA9" w14:textId="047F5BB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94E" w14:textId="613017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577" w14:textId="0F7069F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0EF" w14:textId="36A43F7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0C0E7C" w:rsidRPr="000227FF" w14:paraId="2CABC925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371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2F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ADB" w14:textId="142FE78D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291" w14:textId="4FF5231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ACD" w14:textId="6784416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AA6A" w14:textId="1223D6D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8C95" w14:textId="0FFF4E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1582" w14:textId="1E7A77D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CD9" w14:textId="51F24E3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2BC1" w14:textId="74B505F7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6CAD" w14:textId="6983134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0C0E7C" w:rsidRPr="000227FF" w14:paraId="76CD2727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EEE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ED09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D51" w14:textId="0E4A2E19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500" w14:textId="59801831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9CB" w14:textId="3430BA88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D4D0" w14:textId="1AC186A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0E6" w14:textId="4963224F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061" w14:textId="4B51347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792" w14:textId="01A665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02E" w14:textId="21684A55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D04" w14:textId="2BE642E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0C0E7C" w:rsidRPr="000227FF" w14:paraId="3D9F1A8B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82B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1CFC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AE57" w14:textId="2D9DDA3F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B54" w14:textId="5D764AF9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013" w14:textId="5A77382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956" w14:textId="72633E5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950" w14:textId="1F064D7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C06E" w14:textId="043DAA8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B28" w14:textId="6380CF5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648" w14:textId="6166E8D4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6AB" w14:textId="25D406C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0C0E7C" w:rsidRPr="000227FF" w14:paraId="4C4D41D0" w14:textId="77777777" w:rsidTr="005D7BC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19F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FFE8" w14:textId="77777777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45B2" w14:textId="3F00A132" w:rsidR="000C0E7C" w:rsidRPr="000227FF" w:rsidRDefault="000C0E7C" w:rsidP="000C0E7C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0227FF"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6C0B" w14:textId="6429364D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CC8C" w14:textId="6E15AD2C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D593" w14:textId="578C694A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4385" w14:textId="42689BE6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F400" w14:textId="05A96B72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5DB3" w14:textId="3944E390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4A43" w14:textId="444DA70E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A296" w14:textId="333B1C63" w:rsidR="000C0E7C" w:rsidRPr="000227FF" w:rsidRDefault="000C0E7C" w:rsidP="000C0E7C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</w:tbl>
    <w:p w14:paraId="15CC251F" w14:textId="77777777" w:rsidR="00987298" w:rsidRPr="000227F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1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; Hyp Set 2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</w:p>
    <w:p w14:paraId="5ED745E6" w14:textId="53B8E336" w:rsidR="00CF76CF" w:rsidRDefault="00987298" w:rsidP="0098729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yp Set 3: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rFonts w:asciiTheme="minorHAnsi" w:hAnsiTheme="minorHAnsi"/>
          <w:sz w:val="22"/>
          <w:szCs w:val="22"/>
        </w:rPr>
        <w:t xml:space="preserve">. </w:t>
      </w:r>
      <w:r w:rsidR="00CF76CF">
        <w:rPr>
          <w:rFonts w:asciiTheme="minorHAnsi" w:hAnsiTheme="minorHAnsi"/>
          <w:sz w:val="22"/>
          <w:szCs w:val="22"/>
        </w:rPr>
        <w:t xml:space="preserve"> Double underline: scenarios with two </w:t>
      </w:r>
      <w:r w:rsidR="00E06AED" w:rsidRPr="000007BB">
        <w:rPr>
          <w:rFonts w:asciiTheme="minorHAnsi" w:hAnsiTheme="minorHAnsi" w:cstheme="minorHAnsi"/>
          <w:sz w:val="22"/>
          <w:szCs w:val="22"/>
          <w:lang w:val="en-GB"/>
        </w:rPr>
        <w:t>replication</w:t>
      </w:r>
      <w:r w:rsidR="00E06AED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E06AED">
        <w:rPr>
          <w:lang w:val="en-GB"/>
        </w:rPr>
        <w:t xml:space="preserve"> </w:t>
      </w:r>
      <w:r w:rsidR="00CF76CF">
        <w:rPr>
          <w:rFonts w:asciiTheme="minorHAnsi" w:hAnsiTheme="minorHAnsi"/>
          <w:sz w:val="22"/>
          <w:szCs w:val="22"/>
        </w:rPr>
        <w:t>inconclusive</w:t>
      </w:r>
      <w:r w:rsidR="00B64AEE">
        <w:rPr>
          <w:rFonts w:asciiTheme="minorHAnsi" w:hAnsiTheme="minorHAnsi"/>
          <w:sz w:val="22"/>
          <w:szCs w:val="22"/>
        </w:rPr>
        <w:t>.</w:t>
      </w:r>
    </w:p>
    <w:p w14:paraId="5AA62BAF" w14:textId="03A16EE9" w:rsidR="00454539" w:rsidRPr="000227FF" w:rsidRDefault="00454539" w:rsidP="00454539">
      <w:pPr>
        <w:rPr>
          <w:rFonts w:asciiTheme="minorHAnsi" w:hAnsiTheme="minorHAnsi"/>
          <w:sz w:val="22"/>
          <w:szCs w:val="22"/>
        </w:rPr>
      </w:pPr>
    </w:p>
    <w:sectPr w:rsidR="00454539" w:rsidRPr="000227FF" w:rsidSect="004F1AA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2812"/>
    <w:rsid w:val="000018B8"/>
    <w:rsid w:val="00006C49"/>
    <w:rsid w:val="0000748A"/>
    <w:rsid w:val="00007ADA"/>
    <w:rsid w:val="00013A4F"/>
    <w:rsid w:val="00015F46"/>
    <w:rsid w:val="00020345"/>
    <w:rsid w:val="000227FF"/>
    <w:rsid w:val="000258DD"/>
    <w:rsid w:val="000262D3"/>
    <w:rsid w:val="000269E6"/>
    <w:rsid w:val="00034B9F"/>
    <w:rsid w:val="000422DD"/>
    <w:rsid w:val="00047B28"/>
    <w:rsid w:val="0006236C"/>
    <w:rsid w:val="0007527D"/>
    <w:rsid w:val="00087E02"/>
    <w:rsid w:val="00093454"/>
    <w:rsid w:val="000A54FD"/>
    <w:rsid w:val="000A7537"/>
    <w:rsid w:val="000B093B"/>
    <w:rsid w:val="000B237F"/>
    <w:rsid w:val="000C07CC"/>
    <w:rsid w:val="000C0E7C"/>
    <w:rsid w:val="000E1B3F"/>
    <w:rsid w:val="000E4D71"/>
    <w:rsid w:val="00114CAC"/>
    <w:rsid w:val="001211C0"/>
    <w:rsid w:val="00124087"/>
    <w:rsid w:val="0012484D"/>
    <w:rsid w:val="001329AC"/>
    <w:rsid w:val="00142CAA"/>
    <w:rsid w:val="00146019"/>
    <w:rsid w:val="0015368A"/>
    <w:rsid w:val="001539DA"/>
    <w:rsid w:val="001542C9"/>
    <w:rsid w:val="0016365F"/>
    <w:rsid w:val="00170745"/>
    <w:rsid w:val="00174F29"/>
    <w:rsid w:val="001757A2"/>
    <w:rsid w:val="00175A6F"/>
    <w:rsid w:val="0018053B"/>
    <w:rsid w:val="00180879"/>
    <w:rsid w:val="00182B77"/>
    <w:rsid w:val="001C0D16"/>
    <w:rsid w:val="001C347D"/>
    <w:rsid w:val="001C648B"/>
    <w:rsid w:val="001C78F5"/>
    <w:rsid w:val="001D28FB"/>
    <w:rsid w:val="001D32EE"/>
    <w:rsid w:val="001D7C8F"/>
    <w:rsid w:val="001E4E8F"/>
    <w:rsid w:val="001E5A18"/>
    <w:rsid w:val="002070C8"/>
    <w:rsid w:val="00221303"/>
    <w:rsid w:val="00227CD3"/>
    <w:rsid w:val="0023298D"/>
    <w:rsid w:val="00234B92"/>
    <w:rsid w:val="00234E7C"/>
    <w:rsid w:val="00235121"/>
    <w:rsid w:val="00243AB8"/>
    <w:rsid w:val="002557DE"/>
    <w:rsid w:val="00257B46"/>
    <w:rsid w:val="00263DF2"/>
    <w:rsid w:val="00264267"/>
    <w:rsid w:val="00265C3B"/>
    <w:rsid w:val="00270E85"/>
    <w:rsid w:val="00291EFD"/>
    <w:rsid w:val="002968BD"/>
    <w:rsid w:val="002A50DD"/>
    <w:rsid w:val="002A5673"/>
    <w:rsid w:val="002B1AF5"/>
    <w:rsid w:val="002B1DE8"/>
    <w:rsid w:val="002B2A73"/>
    <w:rsid w:val="002B412E"/>
    <w:rsid w:val="002C3041"/>
    <w:rsid w:val="002C5866"/>
    <w:rsid w:val="002D08CD"/>
    <w:rsid w:val="002D2055"/>
    <w:rsid w:val="002D3295"/>
    <w:rsid w:val="002E6A5F"/>
    <w:rsid w:val="002F0095"/>
    <w:rsid w:val="003015C4"/>
    <w:rsid w:val="0030454C"/>
    <w:rsid w:val="00304AAE"/>
    <w:rsid w:val="003140FC"/>
    <w:rsid w:val="00323F82"/>
    <w:rsid w:val="00325DF0"/>
    <w:rsid w:val="003271F4"/>
    <w:rsid w:val="003320FE"/>
    <w:rsid w:val="00351BB0"/>
    <w:rsid w:val="003629D3"/>
    <w:rsid w:val="00363953"/>
    <w:rsid w:val="003656CB"/>
    <w:rsid w:val="00367636"/>
    <w:rsid w:val="0038372B"/>
    <w:rsid w:val="00383D0B"/>
    <w:rsid w:val="003A3B9D"/>
    <w:rsid w:val="003A4C20"/>
    <w:rsid w:val="003A572A"/>
    <w:rsid w:val="003A6236"/>
    <w:rsid w:val="003A7F2E"/>
    <w:rsid w:val="003B1B9C"/>
    <w:rsid w:val="003D7C39"/>
    <w:rsid w:val="003E2222"/>
    <w:rsid w:val="003F0904"/>
    <w:rsid w:val="003F0934"/>
    <w:rsid w:val="00401A50"/>
    <w:rsid w:val="00415137"/>
    <w:rsid w:val="00420AE6"/>
    <w:rsid w:val="00430A4D"/>
    <w:rsid w:val="00432068"/>
    <w:rsid w:val="00432E43"/>
    <w:rsid w:val="0043331F"/>
    <w:rsid w:val="00436015"/>
    <w:rsid w:val="00444148"/>
    <w:rsid w:val="00445A98"/>
    <w:rsid w:val="00454539"/>
    <w:rsid w:val="00457401"/>
    <w:rsid w:val="004636F1"/>
    <w:rsid w:val="00466F68"/>
    <w:rsid w:val="0047285B"/>
    <w:rsid w:val="00472A0D"/>
    <w:rsid w:val="0049311C"/>
    <w:rsid w:val="004A2D1F"/>
    <w:rsid w:val="004B0D4B"/>
    <w:rsid w:val="004B4D2F"/>
    <w:rsid w:val="004C0793"/>
    <w:rsid w:val="004C24EB"/>
    <w:rsid w:val="004C6442"/>
    <w:rsid w:val="004D2658"/>
    <w:rsid w:val="004D3B9C"/>
    <w:rsid w:val="004F1AA7"/>
    <w:rsid w:val="004F218C"/>
    <w:rsid w:val="004F7335"/>
    <w:rsid w:val="00503033"/>
    <w:rsid w:val="005069C8"/>
    <w:rsid w:val="005162A6"/>
    <w:rsid w:val="00521E1F"/>
    <w:rsid w:val="005374C5"/>
    <w:rsid w:val="00540FE0"/>
    <w:rsid w:val="00545BE6"/>
    <w:rsid w:val="00546898"/>
    <w:rsid w:val="005469D4"/>
    <w:rsid w:val="00582A89"/>
    <w:rsid w:val="0059211C"/>
    <w:rsid w:val="00594E5D"/>
    <w:rsid w:val="005D69E7"/>
    <w:rsid w:val="005D7BC8"/>
    <w:rsid w:val="005F1035"/>
    <w:rsid w:val="005F2E96"/>
    <w:rsid w:val="006060A0"/>
    <w:rsid w:val="00606148"/>
    <w:rsid w:val="00624B17"/>
    <w:rsid w:val="00627B38"/>
    <w:rsid w:val="00644071"/>
    <w:rsid w:val="006507EF"/>
    <w:rsid w:val="0065499A"/>
    <w:rsid w:val="00660336"/>
    <w:rsid w:val="00661701"/>
    <w:rsid w:val="0067320D"/>
    <w:rsid w:val="006770F6"/>
    <w:rsid w:val="00680DF4"/>
    <w:rsid w:val="006821E6"/>
    <w:rsid w:val="00682891"/>
    <w:rsid w:val="00682CC9"/>
    <w:rsid w:val="00683C3F"/>
    <w:rsid w:val="00690853"/>
    <w:rsid w:val="00695A48"/>
    <w:rsid w:val="00696EB8"/>
    <w:rsid w:val="006B2A58"/>
    <w:rsid w:val="006B5109"/>
    <w:rsid w:val="006C065A"/>
    <w:rsid w:val="006C54BC"/>
    <w:rsid w:val="006C622D"/>
    <w:rsid w:val="006D4AF1"/>
    <w:rsid w:val="006D74DD"/>
    <w:rsid w:val="006E5DF8"/>
    <w:rsid w:val="006E76B7"/>
    <w:rsid w:val="006F4E2E"/>
    <w:rsid w:val="006F583C"/>
    <w:rsid w:val="00712580"/>
    <w:rsid w:val="007169C3"/>
    <w:rsid w:val="00716D17"/>
    <w:rsid w:val="0072041A"/>
    <w:rsid w:val="00724A8F"/>
    <w:rsid w:val="007255F2"/>
    <w:rsid w:val="007266E1"/>
    <w:rsid w:val="00746B90"/>
    <w:rsid w:val="00753E5A"/>
    <w:rsid w:val="007546AD"/>
    <w:rsid w:val="00764892"/>
    <w:rsid w:val="0078072D"/>
    <w:rsid w:val="007854FA"/>
    <w:rsid w:val="00790941"/>
    <w:rsid w:val="007909FA"/>
    <w:rsid w:val="0079120A"/>
    <w:rsid w:val="00796571"/>
    <w:rsid w:val="007A08C2"/>
    <w:rsid w:val="007A2CAF"/>
    <w:rsid w:val="007B0D28"/>
    <w:rsid w:val="007C1D13"/>
    <w:rsid w:val="007C3B8A"/>
    <w:rsid w:val="007D496D"/>
    <w:rsid w:val="00827241"/>
    <w:rsid w:val="00832CB2"/>
    <w:rsid w:val="0084508C"/>
    <w:rsid w:val="008505F5"/>
    <w:rsid w:val="00853D3F"/>
    <w:rsid w:val="00857825"/>
    <w:rsid w:val="008629A1"/>
    <w:rsid w:val="00872379"/>
    <w:rsid w:val="008741B0"/>
    <w:rsid w:val="00875BC5"/>
    <w:rsid w:val="00877153"/>
    <w:rsid w:val="008855D2"/>
    <w:rsid w:val="008A2722"/>
    <w:rsid w:val="008A32E6"/>
    <w:rsid w:val="008A39D7"/>
    <w:rsid w:val="008E4EEB"/>
    <w:rsid w:val="008E6C03"/>
    <w:rsid w:val="008E709E"/>
    <w:rsid w:val="008F3176"/>
    <w:rsid w:val="008F4E90"/>
    <w:rsid w:val="008F7188"/>
    <w:rsid w:val="008F7582"/>
    <w:rsid w:val="008F759E"/>
    <w:rsid w:val="00901FFC"/>
    <w:rsid w:val="0090664E"/>
    <w:rsid w:val="0091490B"/>
    <w:rsid w:val="009265F6"/>
    <w:rsid w:val="009425C2"/>
    <w:rsid w:val="00942D9E"/>
    <w:rsid w:val="009463D0"/>
    <w:rsid w:val="0094730C"/>
    <w:rsid w:val="009501CE"/>
    <w:rsid w:val="00963CD2"/>
    <w:rsid w:val="00971D5C"/>
    <w:rsid w:val="00972910"/>
    <w:rsid w:val="0097334C"/>
    <w:rsid w:val="00974549"/>
    <w:rsid w:val="009763A0"/>
    <w:rsid w:val="00981CC8"/>
    <w:rsid w:val="00987298"/>
    <w:rsid w:val="0099387F"/>
    <w:rsid w:val="00993D55"/>
    <w:rsid w:val="009A2DC2"/>
    <w:rsid w:val="009A7E31"/>
    <w:rsid w:val="009B18E0"/>
    <w:rsid w:val="009B3C61"/>
    <w:rsid w:val="009D7BEB"/>
    <w:rsid w:val="009E2C1D"/>
    <w:rsid w:val="009E4657"/>
    <w:rsid w:val="009E7837"/>
    <w:rsid w:val="009E7D48"/>
    <w:rsid w:val="009F3445"/>
    <w:rsid w:val="009F5FA4"/>
    <w:rsid w:val="009F6D07"/>
    <w:rsid w:val="00A06733"/>
    <w:rsid w:val="00A116BF"/>
    <w:rsid w:val="00A12566"/>
    <w:rsid w:val="00A31D49"/>
    <w:rsid w:val="00A32A8D"/>
    <w:rsid w:val="00A41FFB"/>
    <w:rsid w:val="00A44A70"/>
    <w:rsid w:val="00A479D7"/>
    <w:rsid w:val="00A506C1"/>
    <w:rsid w:val="00A62AC4"/>
    <w:rsid w:val="00A71EB5"/>
    <w:rsid w:val="00A75938"/>
    <w:rsid w:val="00A776E0"/>
    <w:rsid w:val="00A778B6"/>
    <w:rsid w:val="00A81F22"/>
    <w:rsid w:val="00A94D08"/>
    <w:rsid w:val="00AA4E70"/>
    <w:rsid w:val="00AC2666"/>
    <w:rsid w:val="00AD12FC"/>
    <w:rsid w:val="00AF2549"/>
    <w:rsid w:val="00AF4472"/>
    <w:rsid w:val="00B0120E"/>
    <w:rsid w:val="00B0294C"/>
    <w:rsid w:val="00B12F38"/>
    <w:rsid w:val="00B21D88"/>
    <w:rsid w:val="00B23059"/>
    <w:rsid w:val="00B3426E"/>
    <w:rsid w:val="00B34374"/>
    <w:rsid w:val="00B35023"/>
    <w:rsid w:val="00B63255"/>
    <w:rsid w:val="00B6325B"/>
    <w:rsid w:val="00B64AEE"/>
    <w:rsid w:val="00B66E97"/>
    <w:rsid w:val="00B76CEB"/>
    <w:rsid w:val="00B83E63"/>
    <w:rsid w:val="00BA0CEC"/>
    <w:rsid w:val="00BA2587"/>
    <w:rsid w:val="00BA59E6"/>
    <w:rsid w:val="00BB489A"/>
    <w:rsid w:val="00BB5D2D"/>
    <w:rsid w:val="00BB6FD0"/>
    <w:rsid w:val="00BC3D68"/>
    <w:rsid w:val="00BD6F8B"/>
    <w:rsid w:val="00BD797C"/>
    <w:rsid w:val="00BE02CA"/>
    <w:rsid w:val="00BE4097"/>
    <w:rsid w:val="00BF5DD7"/>
    <w:rsid w:val="00BF7776"/>
    <w:rsid w:val="00C01B5E"/>
    <w:rsid w:val="00C03AE9"/>
    <w:rsid w:val="00C12106"/>
    <w:rsid w:val="00C138A1"/>
    <w:rsid w:val="00C14285"/>
    <w:rsid w:val="00C15D19"/>
    <w:rsid w:val="00C17FF5"/>
    <w:rsid w:val="00C24DA0"/>
    <w:rsid w:val="00C35A31"/>
    <w:rsid w:val="00C37DE3"/>
    <w:rsid w:val="00C4009D"/>
    <w:rsid w:val="00C51F2D"/>
    <w:rsid w:val="00C5780E"/>
    <w:rsid w:val="00C77641"/>
    <w:rsid w:val="00C82B8A"/>
    <w:rsid w:val="00C8475B"/>
    <w:rsid w:val="00C900FD"/>
    <w:rsid w:val="00C96417"/>
    <w:rsid w:val="00C967F4"/>
    <w:rsid w:val="00CA02B2"/>
    <w:rsid w:val="00CB0E77"/>
    <w:rsid w:val="00CB34F4"/>
    <w:rsid w:val="00CB7325"/>
    <w:rsid w:val="00CC7F79"/>
    <w:rsid w:val="00CD1435"/>
    <w:rsid w:val="00CD3C6F"/>
    <w:rsid w:val="00CE372C"/>
    <w:rsid w:val="00CF76CF"/>
    <w:rsid w:val="00CF77AB"/>
    <w:rsid w:val="00D01594"/>
    <w:rsid w:val="00D16683"/>
    <w:rsid w:val="00D206EF"/>
    <w:rsid w:val="00D32D35"/>
    <w:rsid w:val="00D37FA5"/>
    <w:rsid w:val="00D44BE0"/>
    <w:rsid w:val="00D460B9"/>
    <w:rsid w:val="00D52D62"/>
    <w:rsid w:val="00D63B75"/>
    <w:rsid w:val="00D67041"/>
    <w:rsid w:val="00D77EB7"/>
    <w:rsid w:val="00D843D8"/>
    <w:rsid w:val="00D9265A"/>
    <w:rsid w:val="00D9759F"/>
    <w:rsid w:val="00DA7CD5"/>
    <w:rsid w:val="00DB3870"/>
    <w:rsid w:val="00DE0802"/>
    <w:rsid w:val="00E02B86"/>
    <w:rsid w:val="00E02BD8"/>
    <w:rsid w:val="00E04F14"/>
    <w:rsid w:val="00E06AED"/>
    <w:rsid w:val="00E1427B"/>
    <w:rsid w:val="00E23530"/>
    <w:rsid w:val="00E23C9E"/>
    <w:rsid w:val="00E3213B"/>
    <w:rsid w:val="00E40F47"/>
    <w:rsid w:val="00E50ABF"/>
    <w:rsid w:val="00E52AF3"/>
    <w:rsid w:val="00E577DF"/>
    <w:rsid w:val="00E84444"/>
    <w:rsid w:val="00E84804"/>
    <w:rsid w:val="00E8698B"/>
    <w:rsid w:val="00E9086D"/>
    <w:rsid w:val="00EB2DB8"/>
    <w:rsid w:val="00EB71CE"/>
    <w:rsid w:val="00EB7F30"/>
    <w:rsid w:val="00EC1C65"/>
    <w:rsid w:val="00EC2FBA"/>
    <w:rsid w:val="00ED0B87"/>
    <w:rsid w:val="00ED0E50"/>
    <w:rsid w:val="00ED2DB3"/>
    <w:rsid w:val="00ED780E"/>
    <w:rsid w:val="00EE5C22"/>
    <w:rsid w:val="00EE5CF6"/>
    <w:rsid w:val="00EE77DB"/>
    <w:rsid w:val="00F011C1"/>
    <w:rsid w:val="00F02546"/>
    <w:rsid w:val="00F029DD"/>
    <w:rsid w:val="00F03594"/>
    <w:rsid w:val="00F0747E"/>
    <w:rsid w:val="00F15291"/>
    <w:rsid w:val="00F200E7"/>
    <w:rsid w:val="00F2353A"/>
    <w:rsid w:val="00F35E3A"/>
    <w:rsid w:val="00F41D51"/>
    <w:rsid w:val="00F4685B"/>
    <w:rsid w:val="00F476F1"/>
    <w:rsid w:val="00F52427"/>
    <w:rsid w:val="00F54058"/>
    <w:rsid w:val="00F62ADA"/>
    <w:rsid w:val="00F63C48"/>
    <w:rsid w:val="00F66CF4"/>
    <w:rsid w:val="00F677F2"/>
    <w:rsid w:val="00F73808"/>
    <w:rsid w:val="00F73B96"/>
    <w:rsid w:val="00F80A6C"/>
    <w:rsid w:val="00F84DE1"/>
    <w:rsid w:val="00F9215A"/>
    <w:rsid w:val="00F92812"/>
    <w:rsid w:val="00F9485A"/>
    <w:rsid w:val="00F9597F"/>
    <w:rsid w:val="00F95D81"/>
    <w:rsid w:val="00F964EF"/>
    <w:rsid w:val="00FA4772"/>
    <w:rsid w:val="00FA55E2"/>
    <w:rsid w:val="00FC4AC2"/>
    <w:rsid w:val="00FC5180"/>
    <w:rsid w:val="00FC5638"/>
    <w:rsid w:val="00FC7F26"/>
    <w:rsid w:val="00FE415C"/>
    <w:rsid w:val="00FF0CA8"/>
    <w:rsid w:val="00FF5CB9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1F029B"/>
  <w15:chartTrackingRefBased/>
  <w15:docId w15:val="{ABB401BE-3879-4A1F-9CFE-F7C2EBF8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967F4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967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7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F928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2812"/>
    <w:rPr>
      <w:color w:val="954F72"/>
      <w:u w:val="single"/>
    </w:rPr>
  </w:style>
  <w:style w:type="paragraph" w:customStyle="1" w:styleId="msonormal0">
    <w:name w:val="msonormal"/>
    <w:basedOn w:val="Normal"/>
    <w:rsid w:val="00F92812"/>
    <w:pPr>
      <w:spacing w:before="100" w:beforeAutospacing="1" w:after="100" w:afterAutospacing="1"/>
    </w:pPr>
    <w:rPr>
      <w:lang w:val="nl-NL" w:eastAsia="nl-NL"/>
    </w:rPr>
  </w:style>
  <w:style w:type="paragraph" w:customStyle="1" w:styleId="xl63">
    <w:name w:val="xl63"/>
    <w:basedOn w:val="Normal"/>
    <w:rsid w:val="00F92812"/>
    <w:pPr>
      <w:pBdr>
        <w:bottom w:val="single" w:sz="8" w:space="0" w:color="auto"/>
      </w:pBdr>
      <w:spacing w:before="100" w:beforeAutospacing="1" w:after="100" w:afterAutospacing="1"/>
    </w:pPr>
    <w:rPr>
      <w:lang w:val="nl-NL" w:eastAsia="nl-NL"/>
    </w:rPr>
  </w:style>
  <w:style w:type="paragraph" w:customStyle="1" w:styleId="xl64">
    <w:name w:val="xl64"/>
    <w:basedOn w:val="Normal"/>
    <w:rsid w:val="00F92812"/>
    <w:pPr>
      <w:pBdr>
        <w:bottom w:val="single" w:sz="8" w:space="0" w:color="auto"/>
      </w:pBdr>
      <w:shd w:val="clear" w:color="000000" w:fill="D9D9D9"/>
      <w:spacing w:before="100" w:beforeAutospacing="1" w:after="100" w:afterAutospacing="1"/>
    </w:pPr>
    <w:rPr>
      <w:lang w:val="nl-NL" w:eastAsia="nl-NL"/>
    </w:rPr>
  </w:style>
  <w:style w:type="paragraph" w:customStyle="1" w:styleId="xl65">
    <w:name w:val="xl65"/>
    <w:basedOn w:val="Normal"/>
    <w:rsid w:val="00F92812"/>
    <w:pPr>
      <w:shd w:val="clear" w:color="000000" w:fill="D9D9D9"/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6">
    <w:name w:val="xl66"/>
    <w:basedOn w:val="Normal"/>
    <w:rsid w:val="00F92812"/>
    <w:pP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7">
    <w:name w:val="xl67"/>
    <w:basedOn w:val="Normal"/>
    <w:rsid w:val="00F92812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8">
    <w:name w:val="xl68"/>
    <w:basedOn w:val="Normal"/>
    <w:rsid w:val="00F92812"/>
    <w:pPr>
      <w:pBdr>
        <w:bottom w:val="single" w:sz="8" w:space="0" w:color="auto"/>
      </w:pBdr>
      <w:spacing w:before="100" w:beforeAutospacing="1" w:after="100" w:afterAutospacing="1"/>
      <w:jc w:val="right"/>
    </w:pPr>
    <w:rPr>
      <w:lang w:val="nl-NL" w:eastAsia="nl-NL"/>
    </w:rPr>
  </w:style>
  <w:style w:type="paragraph" w:customStyle="1" w:styleId="xl69">
    <w:name w:val="xl69"/>
    <w:basedOn w:val="Normal"/>
    <w:rsid w:val="00F92812"/>
    <w:pPr>
      <w:shd w:val="clear" w:color="000000" w:fill="D9D9D9"/>
      <w:spacing w:before="100" w:beforeAutospacing="1" w:after="100" w:afterAutospacing="1"/>
    </w:pPr>
    <w:rPr>
      <w:lang w:val="nl-NL" w:eastAsia="nl-NL"/>
    </w:rPr>
  </w:style>
  <w:style w:type="paragraph" w:customStyle="1" w:styleId="xl70">
    <w:name w:val="xl70"/>
    <w:basedOn w:val="Normal"/>
    <w:rsid w:val="00F92812"/>
    <w:pPr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71">
    <w:name w:val="xl71"/>
    <w:basedOn w:val="Normal"/>
    <w:rsid w:val="00F92812"/>
    <w:pPr>
      <w:shd w:val="clear" w:color="000000" w:fill="D9D9D9"/>
      <w:spacing w:before="100" w:beforeAutospacing="1" w:after="100" w:afterAutospacing="1"/>
      <w:jc w:val="center"/>
    </w:pPr>
    <w:rPr>
      <w:lang w:val="nl-NL" w:eastAsia="nl-NL"/>
    </w:rPr>
  </w:style>
  <w:style w:type="character" w:styleId="CommentReference">
    <w:name w:val="annotation reference"/>
    <w:basedOn w:val="DefaultParagraphFont"/>
    <w:semiHidden/>
    <w:unhideWhenUsed/>
    <w:rsid w:val="009066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66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664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6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664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66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664E"/>
    <w:rPr>
      <w:rFonts w:ascii="Segoe UI" w:hAnsi="Segoe UI" w:cs="Segoe UI"/>
      <w:sz w:val="18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374C5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853D3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53D3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66</Words>
  <Characters>971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rbeek, M. (Mirjam)</dc:creator>
  <cp:keywords/>
  <dc:description/>
  <cp:lastModifiedBy>Moerbeek, M. (Mirjam)</cp:lastModifiedBy>
  <cp:revision>42</cp:revision>
  <dcterms:created xsi:type="dcterms:W3CDTF">2020-08-04T12:46:00Z</dcterms:created>
  <dcterms:modified xsi:type="dcterms:W3CDTF">2021-04-21T13:24:00Z</dcterms:modified>
</cp:coreProperties>
</file>